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9915B" w14:textId="343286A8" w:rsidR="00BB5F98" w:rsidRDefault="00BB5F98" w:rsidP="0008143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374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B3742">
        <w:rPr>
          <w:rFonts w:ascii="Times New Roman" w:hAnsi="Times New Roman" w:cs="Times New Roman"/>
          <w:b/>
          <w:bCs/>
          <w:sz w:val="24"/>
          <w:szCs w:val="24"/>
        </w:rPr>
        <w:t>able 1. Factors associated with overweight based on a logistic regression analysis</w:t>
      </w:r>
    </w:p>
    <w:p w14:paraId="1164A597" w14:textId="6BF3F30A" w:rsidR="00BB5F98" w:rsidRDefault="00BB5F98" w:rsidP="0008143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6"/>
        <w:gridCol w:w="671"/>
        <w:gridCol w:w="1568"/>
        <w:gridCol w:w="884"/>
        <w:gridCol w:w="205"/>
        <w:gridCol w:w="671"/>
        <w:gridCol w:w="1568"/>
        <w:gridCol w:w="884"/>
        <w:gridCol w:w="205"/>
        <w:gridCol w:w="671"/>
        <w:gridCol w:w="1568"/>
        <w:gridCol w:w="881"/>
      </w:tblGrid>
      <w:tr w:rsidR="007F48EF" w:rsidRPr="001B3742" w14:paraId="6EA6C4F8" w14:textId="77777777" w:rsidTr="00C57258">
        <w:trPr>
          <w:trHeight w:val="360"/>
        </w:trPr>
        <w:tc>
          <w:tcPr>
            <w:tcW w:w="1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5EF6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AD0F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8101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1F04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ist circumference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E4BD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D8A4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ody fat</w:t>
            </w:r>
          </w:p>
        </w:tc>
      </w:tr>
      <w:tr w:rsidR="007F48EF" w:rsidRPr="001B3742" w14:paraId="3B9A8C32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F638B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A924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86C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CB2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12C8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5342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FCB6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A666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7B4FE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74ED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3EE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F6D8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7F48EF" w:rsidRPr="001B3742" w14:paraId="4693D8F4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2911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 (+1 year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2EE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BAA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6 - 1.0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4A04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56A5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AD97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55C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7 - 1.0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21B7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429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B3C1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CF5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7 - 1.0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7A2C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F48EF" w:rsidRPr="001B3742" w14:paraId="2FDDF7B4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E2EE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9995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A9CC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14 - 1.5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A138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BE55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9D51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0F7C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9 - 0.4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C077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8CD1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03D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7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429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13 - 1.9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D79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</w:tr>
      <w:tr w:rsidR="007F48EF" w:rsidRPr="001B3742" w14:paraId="37B92244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762D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889F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015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6988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864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60EF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A1A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E5B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EAC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EF2C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2FC4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68A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F48EF" w:rsidRPr="001B3742" w14:paraId="21A57B11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62BE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ormer (vs. never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FD46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7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2FA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3 - 2.7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457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205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D80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A5F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55 - 3.1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858C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0CF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806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CD7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4 - 2.3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6D2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7F48EF" w:rsidRPr="001B3742" w14:paraId="6A0A6B6D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10AB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urrent (vs. never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53A1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4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035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88 - 2.6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98E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47B6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F0E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9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A075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90 - 2.0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959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FA68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29D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0B6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67 - 1.7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566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7F48EF" w:rsidRPr="001B3742" w14:paraId="4BB244E1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2A89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 regular exercis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9FD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2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AFD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67 - 1.6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7FD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A38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94C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6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AAD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6 - 2.1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0E8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9774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1661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7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6DE4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59 - 1.5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97D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 w:rsidR="007F48EF" w:rsidRPr="001B3742" w14:paraId="2D055E36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53AB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rinking habit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782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9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3585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6 - 1.1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1D9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D1E5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316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4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30E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5 - 1.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4BE8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DC25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619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9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ACA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3 - 0.7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B29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7F48EF" w:rsidRPr="001B3742" w14:paraId="51E9AE95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08EC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p64Arg polymorphism of ADRB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0E4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19F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32 - 1.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519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3295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2E3C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5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7EC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46 - 1.4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517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3281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4FA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F2B6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68 - 1.4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096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 w:rsidR="007F48EF" w:rsidRPr="001B3742" w14:paraId="574F7262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5A15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etary intak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83D6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8906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94A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A776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21F2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371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BEF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45F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5FE8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1EF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17A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F48EF" w:rsidRPr="001B3742" w14:paraId="7B020946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0354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Total energy (+1 kcal/day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6C4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CE6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 - 1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AFCC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DF2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B8C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BF2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 - 1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F81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576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400C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CB3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 - 1.0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32C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</w:tr>
      <w:tr w:rsidR="007F48EF" w:rsidRPr="001B3742" w14:paraId="355B2D72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C99A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Animal protein (+1%E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E67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6FE6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65 - 1.0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BB9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A046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6B47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786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33 - 0.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F48C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5781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D5F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3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3AD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36 - 0.9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A546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7F48EF" w:rsidRPr="001B3742" w14:paraId="51B6B570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3F0A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egitable</w:t>
            </w:r>
            <w:proofErr w:type="spellEnd"/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protein (+1%E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273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645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49 - 1.3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E3E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F861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6FA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0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939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61 - 1.2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1458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63E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C9B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7D3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01 - 1.2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C455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</w:tr>
      <w:tr w:rsidR="007F48EF" w:rsidRPr="001B3742" w14:paraId="4C5227AD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6B3E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Animal fat (+1%E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1664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F79C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4 - 1.1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EA1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87E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288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802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4 - 1.1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4737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C3C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598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2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6F06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4 - 1.1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1CC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 w:rsidR="007F48EF" w:rsidRPr="001B3742" w14:paraId="7B197E71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F297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egitable</w:t>
            </w:r>
            <w:proofErr w:type="spellEnd"/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fat (+1%E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3D0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36B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0 - 1.0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367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87D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17D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A44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1 - 1.0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6BE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09B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6D64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87F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9 - 1.0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0B7C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7F48EF" w:rsidRPr="001B3742" w14:paraId="4C9B0605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B28F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Carbohydrate (+1%E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D504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D5B8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8 - 1.0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B075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76A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ECEC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C8F1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7 - 1.0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89A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F681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921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B4C1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3 - 0.9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2AB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7F48EF" w:rsidRPr="001B3742" w14:paraId="5FDAD0BB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C45B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Sodium (+1 mg/1000 kcal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CF66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24B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 - 1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58B4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B667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4C0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AF9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 - 1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336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164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C6A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261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 - 1.0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459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7F48EF" w:rsidRPr="001B3742" w14:paraId="0DFF635B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8C51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Calcium (+1 mg/1000 kcal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FF55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15A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8 - 1.0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77B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C0E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6AA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CD6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8 - 1.0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CE5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20EC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C97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8C64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9 - 1.0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92D8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7F48EF" w:rsidRPr="001B3742" w14:paraId="02DB6E54" w14:textId="77777777" w:rsidTr="00C57258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34957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Total dietary fiber (1 g/1000 kcal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159A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A6891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65 - 1.04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A3BE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99DE2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B61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7E1F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05 - 1.10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4FCF4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8DAE9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2CDF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AAB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51 - 1.1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7D96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</w:tbl>
    <w:p w14:paraId="08BFB0F6" w14:textId="77777777" w:rsidR="007F48EF" w:rsidRDefault="007F48EF" w:rsidP="0008143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1E3A0D" w14:textId="77777777" w:rsidR="007F48EF" w:rsidRPr="001B3742" w:rsidRDefault="007F48EF" w:rsidP="007F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3742">
        <w:rPr>
          <w:rFonts w:ascii="Times New Roman" w:hAnsi="Times New Roman" w:cs="Times New Roman"/>
          <w:sz w:val="24"/>
          <w:szCs w:val="24"/>
        </w:rPr>
        <w:t>Trp64Arg polymorphism was used as an ordinal variable; 0, Trp64Trp; 1, Trp64Arg, and 2, Arg64Arg.</w:t>
      </w:r>
    </w:p>
    <w:p w14:paraId="44B3D145" w14:textId="37244B4E" w:rsidR="00BB5F98" w:rsidRDefault="007F48EF" w:rsidP="007F48EF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1B3742">
        <w:rPr>
          <w:rFonts w:ascii="Times New Roman" w:hAnsi="Times New Roman" w:cs="Times New Roman"/>
          <w:iCs/>
          <w:sz w:val="24"/>
          <w:szCs w:val="24"/>
        </w:rPr>
        <w:t xml:space="preserve">BMI, body mass index; OR, odds ratio; CI, confidence interval; </w:t>
      </w:r>
      <w:r w:rsidRPr="001B3742">
        <w:rPr>
          <w:rFonts w:ascii="Times New Roman" w:hAnsi="Times New Roman" w:cs="Times New Roman"/>
          <w:bCs/>
          <w:sz w:val="24"/>
          <w:szCs w:val="24"/>
        </w:rPr>
        <w:t xml:space="preserve">ADRB3, </w:t>
      </w:r>
      <w:r w:rsidRPr="001B3742">
        <w:rPr>
          <w:rFonts w:ascii="Symbol" w:hAnsi="Symbol" w:cs="Times New Roman"/>
          <w:bCs/>
          <w:iCs/>
          <w:sz w:val="24"/>
          <w:szCs w:val="24"/>
          <w:lang w:bidi="en-US"/>
        </w:rPr>
        <w:t></w:t>
      </w:r>
      <w:r w:rsidRPr="001B3742">
        <w:rPr>
          <w:rFonts w:ascii="Times New Roman" w:hAnsi="Times New Roman" w:cs="Times New Roman"/>
          <w:bCs/>
          <w:iCs/>
          <w:sz w:val="24"/>
          <w:szCs w:val="24"/>
          <w:lang w:bidi="en-US"/>
        </w:rPr>
        <w:t>3-adrenergic receptor</w:t>
      </w:r>
      <w:r w:rsidRPr="001B3742">
        <w:rPr>
          <w:rFonts w:ascii="Times New Roman" w:hAnsi="Times New Roman" w:cs="Times New Roman"/>
          <w:bCs/>
          <w:iCs/>
          <w:sz w:val="24"/>
          <w:szCs w:val="24"/>
        </w:rPr>
        <w:t>; %E, % of energy</w:t>
      </w:r>
    </w:p>
    <w:p w14:paraId="0669D16C" w14:textId="2493DDCC" w:rsidR="007F48EF" w:rsidRDefault="007F48EF">
      <w:pPr>
        <w:widowControl/>
        <w:jc w:val="left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br w:type="page"/>
      </w:r>
    </w:p>
    <w:p w14:paraId="57B0B27A" w14:textId="357145A8" w:rsidR="007F48EF" w:rsidRDefault="007F48EF" w:rsidP="007F48E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1B374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B374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B374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77666426"/>
      <w:r w:rsidRPr="001B3742">
        <w:rPr>
          <w:rFonts w:ascii="Times New Roman" w:hAnsi="Times New Roman" w:cs="Times New Roman"/>
          <w:b/>
          <w:bCs/>
          <w:sz w:val="24"/>
          <w:szCs w:val="24"/>
        </w:rPr>
        <w:t>Factors associated with overweight based on a logistic regression analysis (</w:t>
      </w:r>
      <w:r w:rsidRPr="001B3742">
        <w:rPr>
          <w:rFonts w:ascii="Times New Roman" w:hAnsi="Times New Roman" w:cs="Times New Roman"/>
          <w:b/>
          <w:bCs/>
          <w:sz w:val="24"/>
          <w:szCs w:val="24"/>
          <w:lang w:bidi="en-US"/>
        </w:rPr>
        <w:t>stepwise selection with backward elimination)</w:t>
      </w:r>
      <w:bookmarkEnd w:id="0"/>
    </w:p>
    <w:p w14:paraId="558A0AE8" w14:textId="310309D8" w:rsidR="007F48EF" w:rsidRDefault="007F48EF" w:rsidP="007F48E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710"/>
        <w:gridCol w:w="1428"/>
        <w:gridCol w:w="684"/>
        <w:gridCol w:w="218"/>
        <w:gridCol w:w="1786"/>
        <w:gridCol w:w="705"/>
        <w:gridCol w:w="1273"/>
        <w:gridCol w:w="729"/>
        <w:gridCol w:w="218"/>
        <w:gridCol w:w="1463"/>
        <w:gridCol w:w="710"/>
        <w:gridCol w:w="1276"/>
        <w:gridCol w:w="818"/>
      </w:tblGrid>
      <w:tr w:rsidR="007F48EF" w:rsidRPr="001B3742" w14:paraId="66C512B8" w14:textId="77777777" w:rsidTr="00C57258">
        <w:trPr>
          <w:trHeight w:val="360"/>
        </w:trPr>
        <w:tc>
          <w:tcPr>
            <w:tcW w:w="15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4CC05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968F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3D56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ist circumference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8D28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D03BC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ody fat</w:t>
            </w:r>
          </w:p>
        </w:tc>
      </w:tr>
      <w:tr w:rsidR="007F48EF" w:rsidRPr="001B3742" w14:paraId="64535361" w14:textId="77777777" w:rsidTr="00C57258">
        <w:trPr>
          <w:trHeight w:val="360"/>
        </w:trPr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0B5D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CC58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991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53CF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4E6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FB33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679F8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1D98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50A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2357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78B4E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83336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16C77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B06D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7F48EF" w:rsidRPr="001B3742" w14:paraId="6F2D4503" w14:textId="77777777" w:rsidTr="00C57258">
        <w:trPr>
          <w:trHeight w:val="36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9D2F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F1F6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34C5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5190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0603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6EF1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male (vs. Mal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E2D4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993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51 - 0.4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71C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D1F7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C5ED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 (+1 years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DCB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BE4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21 - 1.05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D3E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F48EF" w:rsidRPr="001B3742" w14:paraId="7CABFF80" w14:textId="77777777" w:rsidTr="00C57258">
        <w:trPr>
          <w:trHeight w:val="36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820C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Former (vs. never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C6E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3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41E8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03 - 2.8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6CE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9024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627C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0BBC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F93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D5F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A7B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DD0B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rinking habit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D19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DC48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0 - 0.6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A01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F48EF" w:rsidRPr="001B3742" w14:paraId="375BF9B1" w14:textId="77777777" w:rsidTr="00C57258">
        <w:trPr>
          <w:trHeight w:val="36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CDA7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Current (vs. never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7F1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6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A10C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48 - 2.6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52E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3AD1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5345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Former (vs. never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54C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2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766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9 - 2.9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7AA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0A9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159B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etary intak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BCB6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976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9CB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F48EF" w:rsidRPr="001B3742" w14:paraId="52D0E728" w14:textId="77777777" w:rsidTr="00C57258">
        <w:trPr>
          <w:trHeight w:val="36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DEE1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46EF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3FED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3FBE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0AEF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1B10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Current (vs. never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FD0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4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7B1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94 - 1.8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53E9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E5B7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6FAE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Animal protein (+1%E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23A7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9568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31 - 0.97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AB86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7F48EF" w:rsidRPr="001B3742" w14:paraId="5DCFA1B4" w14:textId="77777777" w:rsidTr="00C57258">
        <w:trPr>
          <w:trHeight w:val="36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BB34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9347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FF62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1E5C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5509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1B27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 regular exercis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92B1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7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5CF3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73 - 2.3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CF84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AA88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0A5C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Carbohydrate (+1%E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34E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4934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7 - 0.97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3951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7F48EF" w:rsidRPr="001B3742" w14:paraId="534E8DD6" w14:textId="77777777" w:rsidTr="00C57258">
        <w:trPr>
          <w:trHeight w:val="36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68F6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4E6D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9A1F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5347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B797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EBCD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etary intak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1068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461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BD5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7650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A325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923D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1929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FC0F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F48EF" w:rsidRPr="001B3742" w14:paraId="576E464C" w14:textId="77777777" w:rsidTr="00C57258">
        <w:trPr>
          <w:trHeight w:val="36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220A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7E33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3695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B39D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84CC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5C35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Total energy (+1 kcal/day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056B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9B2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 - 1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4935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58A2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2BA6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4F40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4330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4282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F48EF" w:rsidRPr="001B3742" w14:paraId="07B4586C" w14:textId="77777777" w:rsidTr="00C57258">
        <w:trPr>
          <w:trHeight w:val="36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BFFB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C903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6736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4467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0FB0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BED6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Animal protein (+1%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E0C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CFC5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54 - 0.9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945A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2E18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09B0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7CE7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8D32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AADB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F48EF" w:rsidRPr="001B3742" w14:paraId="166A9A40" w14:textId="77777777" w:rsidTr="00C57258">
        <w:trPr>
          <w:trHeight w:val="360"/>
        </w:trPr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0D7F0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EE94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55D1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A19A7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6F6A2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6BF6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Sodium (+1 mg/1000 kcal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A7E4F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C4A2E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 - 1.00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6AA5D" w14:textId="77777777" w:rsidR="007F48EF" w:rsidRPr="001B3742" w:rsidRDefault="007F48EF" w:rsidP="00C572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2A1F4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BE442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090EB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45227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06048" w14:textId="77777777" w:rsidR="007F48EF" w:rsidRPr="001B3742" w:rsidRDefault="007F48EF" w:rsidP="00C572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74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C9D7690" w14:textId="77777777" w:rsidR="007F48EF" w:rsidRDefault="007F48EF" w:rsidP="007F48E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63329BA3" w14:textId="2C0AAFB2" w:rsidR="007F48EF" w:rsidRPr="007F48EF" w:rsidRDefault="007F48EF" w:rsidP="007F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3742">
        <w:rPr>
          <w:rFonts w:ascii="Times New Roman" w:hAnsi="Times New Roman" w:cs="Times New Roman"/>
          <w:iCs/>
          <w:sz w:val="24"/>
          <w:szCs w:val="24"/>
        </w:rPr>
        <w:t>BMI, body mass index; OR, odds ratio; CI, confidence interval; %E, % of energy</w:t>
      </w:r>
    </w:p>
    <w:p w14:paraId="688A1800" w14:textId="77777777" w:rsidR="007F48EF" w:rsidRPr="00BB5F98" w:rsidRDefault="007F48EF" w:rsidP="007F48EF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sectPr w:rsidR="007F48EF" w:rsidRPr="00BB5F98" w:rsidSect="007F48EF">
      <w:footerReference w:type="default" r:id="rId9"/>
      <w:pgSz w:w="16838" w:h="11906" w:orient="landscape" w:code="9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20B1C" w14:textId="77777777" w:rsidR="00E540A3" w:rsidRDefault="00E540A3" w:rsidP="007F48EF">
      <w:r>
        <w:separator/>
      </w:r>
    </w:p>
  </w:endnote>
  <w:endnote w:type="continuationSeparator" w:id="0">
    <w:p w14:paraId="05AC141E" w14:textId="77777777" w:rsidR="00E540A3" w:rsidRDefault="00E540A3" w:rsidP="007F4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6307766"/>
      <w:docPartObj>
        <w:docPartGallery w:val="Page Numbers (Bottom of Page)"/>
        <w:docPartUnique/>
      </w:docPartObj>
    </w:sdtPr>
    <w:sdtEndPr/>
    <w:sdtContent>
      <w:p w14:paraId="4E6236C6" w14:textId="20AB4A5C" w:rsidR="007F48EF" w:rsidRDefault="007F48E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6925EFAF" w14:textId="77777777" w:rsidR="007F48EF" w:rsidRDefault="007F48E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062C0" w14:textId="77777777" w:rsidR="00E540A3" w:rsidRDefault="00E540A3" w:rsidP="007F48EF">
      <w:r>
        <w:separator/>
      </w:r>
    </w:p>
  </w:footnote>
  <w:footnote w:type="continuationSeparator" w:id="0">
    <w:p w14:paraId="2FDC7DD5" w14:textId="77777777" w:rsidR="00E540A3" w:rsidRDefault="00E540A3" w:rsidP="007F48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C4603"/>
    <w:multiLevelType w:val="hybridMultilevel"/>
    <w:tmpl w:val="4CC6B9D2"/>
    <w:lvl w:ilvl="0" w:tplc="B05E871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A94C31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63A8BA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4CEA45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CA2862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F5A542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356C22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0D454F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286BDB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52305A0"/>
    <w:multiLevelType w:val="hybridMultilevel"/>
    <w:tmpl w:val="E67E3650"/>
    <w:lvl w:ilvl="0" w:tplc="945642C6">
      <w:start w:val="1"/>
      <w:numFmt w:val="decimal"/>
      <w:lvlText w:val="%1."/>
      <w:lvlJc w:val="left"/>
      <w:pPr>
        <w:ind w:left="420" w:hanging="420"/>
      </w:pPr>
    </w:lvl>
    <w:lvl w:ilvl="1" w:tplc="1EC2394A" w:tentative="1">
      <w:start w:val="1"/>
      <w:numFmt w:val="aiueoFullWidth"/>
      <w:lvlText w:val="(%2)"/>
      <w:lvlJc w:val="left"/>
      <w:pPr>
        <w:ind w:left="840" w:hanging="420"/>
      </w:pPr>
    </w:lvl>
    <w:lvl w:ilvl="2" w:tplc="205A9CD4" w:tentative="1">
      <w:start w:val="1"/>
      <w:numFmt w:val="decimalEnclosedCircle"/>
      <w:lvlText w:val="%3"/>
      <w:lvlJc w:val="left"/>
      <w:pPr>
        <w:ind w:left="1260" w:hanging="420"/>
      </w:pPr>
    </w:lvl>
    <w:lvl w:ilvl="3" w:tplc="1A78D296" w:tentative="1">
      <w:start w:val="1"/>
      <w:numFmt w:val="decimal"/>
      <w:lvlText w:val="%4."/>
      <w:lvlJc w:val="left"/>
      <w:pPr>
        <w:ind w:left="1680" w:hanging="420"/>
      </w:pPr>
    </w:lvl>
    <w:lvl w:ilvl="4" w:tplc="6CAEAB7A" w:tentative="1">
      <w:start w:val="1"/>
      <w:numFmt w:val="aiueoFullWidth"/>
      <w:lvlText w:val="(%5)"/>
      <w:lvlJc w:val="left"/>
      <w:pPr>
        <w:ind w:left="2100" w:hanging="420"/>
      </w:pPr>
    </w:lvl>
    <w:lvl w:ilvl="5" w:tplc="ED902C22" w:tentative="1">
      <w:start w:val="1"/>
      <w:numFmt w:val="decimalEnclosedCircle"/>
      <w:lvlText w:val="%6"/>
      <w:lvlJc w:val="left"/>
      <w:pPr>
        <w:ind w:left="2520" w:hanging="420"/>
      </w:pPr>
    </w:lvl>
    <w:lvl w:ilvl="6" w:tplc="6E4825A0" w:tentative="1">
      <w:start w:val="1"/>
      <w:numFmt w:val="decimal"/>
      <w:lvlText w:val="%7."/>
      <w:lvlJc w:val="left"/>
      <w:pPr>
        <w:ind w:left="2940" w:hanging="420"/>
      </w:pPr>
    </w:lvl>
    <w:lvl w:ilvl="7" w:tplc="D1C4CA20" w:tentative="1">
      <w:start w:val="1"/>
      <w:numFmt w:val="aiueoFullWidth"/>
      <w:lvlText w:val="(%8)"/>
      <w:lvlJc w:val="left"/>
      <w:pPr>
        <w:ind w:left="3360" w:hanging="420"/>
      </w:pPr>
    </w:lvl>
    <w:lvl w:ilvl="8" w:tplc="E166B5C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50A245F"/>
    <w:multiLevelType w:val="hybridMultilevel"/>
    <w:tmpl w:val="29E20A30"/>
    <w:lvl w:ilvl="0" w:tplc="B270F7CC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F5EADB28" w:tentative="1">
      <w:start w:val="1"/>
      <w:numFmt w:val="lowerLetter"/>
      <w:lvlText w:val="%2."/>
      <w:lvlJc w:val="left"/>
      <w:pPr>
        <w:ind w:left="1440" w:hanging="360"/>
      </w:pPr>
    </w:lvl>
    <w:lvl w:ilvl="2" w:tplc="22EAB70A" w:tentative="1">
      <w:start w:val="1"/>
      <w:numFmt w:val="lowerRoman"/>
      <w:lvlText w:val="%3."/>
      <w:lvlJc w:val="right"/>
      <w:pPr>
        <w:ind w:left="2160" w:hanging="180"/>
      </w:pPr>
    </w:lvl>
    <w:lvl w:ilvl="3" w:tplc="74508EB0" w:tentative="1">
      <w:start w:val="1"/>
      <w:numFmt w:val="decimal"/>
      <w:lvlText w:val="%4."/>
      <w:lvlJc w:val="left"/>
      <w:pPr>
        <w:ind w:left="2880" w:hanging="360"/>
      </w:pPr>
    </w:lvl>
    <w:lvl w:ilvl="4" w:tplc="5C50F5B4" w:tentative="1">
      <w:start w:val="1"/>
      <w:numFmt w:val="lowerLetter"/>
      <w:lvlText w:val="%5."/>
      <w:lvlJc w:val="left"/>
      <w:pPr>
        <w:ind w:left="3600" w:hanging="360"/>
      </w:pPr>
    </w:lvl>
    <w:lvl w:ilvl="5" w:tplc="AC76ABAE" w:tentative="1">
      <w:start w:val="1"/>
      <w:numFmt w:val="lowerRoman"/>
      <w:lvlText w:val="%6."/>
      <w:lvlJc w:val="right"/>
      <w:pPr>
        <w:ind w:left="4320" w:hanging="180"/>
      </w:pPr>
    </w:lvl>
    <w:lvl w:ilvl="6" w:tplc="D8A0ECBC" w:tentative="1">
      <w:start w:val="1"/>
      <w:numFmt w:val="decimal"/>
      <w:lvlText w:val="%7."/>
      <w:lvlJc w:val="left"/>
      <w:pPr>
        <w:ind w:left="5040" w:hanging="360"/>
      </w:pPr>
    </w:lvl>
    <w:lvl w:ilvl="7" w:tplc="81344870" w:tentative="1">
      <w:start w:val="1"/>
      <w:numFmt w:val="lowerLetter"/>
      <w:lvlText w:val="%8."/>
      <w:lvlJc w:val="left"/>
      <w:pPr>
        <w:ind w:left="5760" w:hanging="360"/>
      </w:pPr>
    </w:lvl>
    <w:lvl w:ilvl="8" w:tplc="3E4085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0F22E2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477837B6" w:tentative="1">
      <w:start w:val="1"/>
      <w:numFmt w:val="lowerLetter"/>
      <w:lvlText w:val="%2."/>
      <w:lvlJc w:val="left"/>
      <w:pPr>
        <w:ind w:left="2149" w:hanging="360"/>
      </w:pPr>
    </w:lvl>
    <w:lvl w:ilvl="2" w:tplc="C098FA32" w:tentative="1">
      <w:start w:val="1"/>
      <w:numFmt w:val="lowerRoman"/>
      <w:lvlText w:val="%3."/>
      <w:lvlJc w:val="right"/>
      <w:pPr>
        <w:ind w:left="2869" w:hanging="180"/>
      </w:pPr>
    </w:lvl>
    <w:lvl w:ilvl="3" w:tplc="EB8E3348" w:tentative="1">
      <w:start w:val="1"/>
      <w:numFmt w:val="decimal"/>
      <w:lvlText w:val="%4."/>
      <w:lvlJc w:val="left"/>
      <w:pPr>
        <w:ind w:left="3589" w:hanging="360"/>
      </w:pPr>
    </w:lvl>
    <w:lvl w:ilvl="4" w:tplc="AE6CFF0E" w:tentative="1">
      <w:start w:val="1"/>
      <w:numFmt w:val="lowerLetter"/>
      <w:lvlText w:val="%5."/>
      <w:lvlJc w:val="left"/>
      <w:pPr>
        <w:ind w:left="4309" w:hanging="360"/>
      </w:pPr>
    </w:lvl>
    <w:lvl w:ilvl="5" w:tplc="882A4A00" w:tentative="1">
      <w:start w:val="1"/>
      <w:numFmt w:val="lowerRoman"/>
      <w:lvlText w:val="%6."/>
      <w:lvlJc w:val="right"/>
      <w:pPr>
        <w:ind w:left="5029" w:hanging="180"/>
      </w:pPr>
    </w:lvl>
    <w:lvl w:ilvl="6" w:tplc="78888650" w:tentative="1">
      <w:start w:val="1"/>
      <w:numFmt w:val="decimal"/>
      <w:lvlText w:val="%7."/>
      <w:lvlJc w:val="left"/>
      <w:pPr>
        <w:ind w:left="5749" w:hanging="360"/>
      </w:pPr>
    </w:lvl>
    <w:lvl w:ilvl="7" w:tplc="0D46732C" w:tentative="1">
      <w:start w:val="1"/>
      <w:numFmt w:val="lowerLetter"/>
      <w:lvlText w:val="%8."/>
      <w:lvlJc w:val="left"/>
      <w:pPr>
        <w:ind w:left="6469" w:hanging="360"/>
      </w:pPr>
    </w:lvl>
    <w:lvl w:ilvl="8" w:tplc="EAEAAF9A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30753FE"/>
    <w:multiLevelType w:val="hybridMultilevel"/>
    <w:tmpl w:val="FF703740"/>
    <w:lvl w:ilvl="0" w:tplc="3A5A02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F2A0E8A" w:tentative="1">
      <w:start w:val="1"/>
      <w:numFmt w:val="aiueoFullWidth"/>
      <w:lvlText w:val="(%2)"/>
      <w:lvlJc w:val="left"/>
      <w:pPr>
        <w:ind w:left="960" w:hanging="480"/>
      </w:pPr>
    </w:lvl>
    <w:lvl w:ilvl="2" w:tplc="3FC02FC6" w:tentative="1">
      <w:start w:val="1"/>
      <w:numFmt w:val="decimalEnclosedCircle"/>
      <w:lvlText w:val="%3"/>
      <w:lvlJc w:val="left"/>
      <w:pPr>
        <w:ind w:left="1440" w:hanging="480"/>
      </w:pPr>
    </w:lvl>
    <w:lvl w:ilvl="3" w:tplc="429857DE" w:tentative="1">
      <w:start w:val="1"/>
      <w:numFmt w:val="decimal"/>
      <w:lvlText w:val="%4."/>
      <w:lvlJc w:val="left"/>
      <w:pPr>
        <w:ind w:left="1920" w:hanging="480"/>
      </w:pPr>
    </w:lvl>
    <w:lvl w:ilvl="4" w:tplc="466C0692" w:tentative="1">
      <w:start w:val="1"/>
      <w:numFmt w:val="aiueoFullWidth"/>
      <w:lvlText w:val="(%5)"/>
      <w:lvlJc w:val="left"/>
      <w:pPr>
        <w:ind w:left="2400" w:hanging="480"/>
      </w:pPr>
    </w:lvl>
    <w:lvl w:ilvl="5" w:tplc="4F749C10" w:tentative="1">
      <w:start w:val="1"/>
      <w:numFmt w:val="decimalEnclosedCircle"/>
      <w:lvlText w:val="%6"/>
      <w:lvlJc w:val="left"/>
      <w:pPr>
        <w:ind w:left="2880" w:hanging="480"/>
      </w:pPr>
    </w:lvl>
    <w:lvl w:ilvl="6" w:tplc="89924030" w:tentative="1">
      <w:start w:val="1"/>
      <w:numFmt w:val="decimal"/>
      <w:lvlText w:val="%7."/>
      <w:lvlJc w:val="left"/>
      <w:pPr>
        <w:ind w:left="3360" w:hanging="480"/>
      </w:pPr>
    </w:lvl>
    <w:lvl w:ilvl="7" w:tplc="E88E3354" w:tentative="1">
      <w:start w:val="1"/>
      <w:numFmt w:val="aiueoFullWidth"/>
      <w:lvlText w:val="(%8)"/>
      <w:lvlJc w:val="left"/>
      <w:pPr>
        <w:ind w:left="3840" w:hanging="480"/>
      </w:pPr>
    </w:lvl>
    <w:lvl w:ilvl="8" w:tplc="99AE54C2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369A6535"/>
    <w:multiLevelType w:val="hybridMultilevel"/>
    <w:tmpl w:val="3CB68362"/>
    <w:lvl w:ilvl="0" w:tplc="D990E3D2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A2727AB0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CFC2EEC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6D0AB392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6200031A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39DADB6A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2474D034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D1262E22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5962697A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79336F99"/>
    <w:multiLevelType w:val="hybridMultilevel"/>
    <w:tmpl w:val="3978194A"/>
    <w:lvl w:ilvl="0" w:tplc="6F545202">
      <w:start w:val="1"/>
      <w:numFmt w:val="decimal"/>
      <w:lvlText w:val="%1"/>
      <w:lvlJc w:val="left"/>
      <w:pPr>
        <w:ind w:left="638" w:hanging="638"/>
      </w:pPr>
      <w:rPr>
        <w:rFonts w:hint="default"/>
      </w:rPr>
    </w:lvl>
    <w:lvl w:ilvl="1" w:tplc="8BCCA922" w:tentative="1">
      <w:start w:val="1"/>
      <w:numFmt w:val="aiueoFullWidth"/>
      <w:lvlText w:val="(%2)"/>
      <w:lvlJc w:val="left"/>
      <w:pPr>
        <w:ind w:left="840" w:hanging="420"/>
      </w:pPr>
    </w:lvl>
    <w:lvl w:ilvl="2" w:tplc="14542844" w:tentative="1">
      <w:start w:val="1"/>
      <w:numFmt w:val="decimalEnclosedCircle"/>
      <w:lvlText w:val="%3"/>
      <w:lvlJc w:val="left"/>
      <w:pPr>
        <w:ind w:left="1260" w:hanging="420"/>
      </w:pPr>
    </w:lvl>
    <w:lvl w:ilvl="3" w:tplc="31143E86" w:tentative="1">
      <w:start w:val="1"/>
      <w:numFmt w:val="decimal"/>
      <w:lvlText w:val="%4."/>
      <w:lvlJc w:val="left"/>
      <w:pPr>
        <w:ind w:left="1680" w:hanging="420"/>
      </w:pPr>
    </w:lvl>
    <w:lvl w:ilvl="4" w:tplc="F862753A" w:tentative="1">
      <w:start w:val="1"/>
      <w:numFmt w:val="aiueoFullWidth"/>
      <w:lvlText w:val="(%5)"/>
      <w:lvlJc w:val="left"/>
      <w:pPr>
        <w:ind w:left="2100" w:hanging="420"/>
      </w:pPr>
    </w:lvl>
    <w:lvl w:ilvl="5" w:tplc="8CE6FF60" w:tentative="1">
      <w:start w:val="1"/>
      <w:numFmt w:val="decimalEnclosedCircle"/>
      <w:lvlText w:val="%6"/>
      <w:lvlJc w:val="left"/>
      <w:pPr>
        <w:ind w:left="2520" w:hanging="420"/>
      </w:pPr>
    </w:lvl>
    <w:lvl w:ilvl="6" w:tplc="A086B202" w:tentative="1">
      <w:start w:val="1"/>
      <w:numFmt w:val="decimal"/>
      <w:lvlText w:val="%7."/>
      <w:lvlJc w:val="left"/>
      <w:pPr>
        <w:ind w:left="2940" w:hanging="420"/>
      </w:pPr>
    </w:lvl>
    <w:lvl w:ilvl="7" w:tplc="9C26CA52" w:tentative="1">
      <w:start w:val="1"/>
      <w:numFmt w:val="aiueoFullWidth"/>
      <w:lvlText w:val="(%8)"/>
      <w:lvlJc w:val="left"/>
      <w:pPr>
        <w:ind w:left="3360" w:hanging="420"/>
      </w:pPr>
    </w:lvl>
    <w:lvl w:ilvl="8" w:tplc="1FC2D1A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1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hideSpellingErrors/>
  <w:hideGrammaticalErrors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IwNzO1MDcxNjewMLFQ0lEKTi0uzszPAykwrAUAoX0e5ywAAAA="/>
  </w:docVars>
  <w:rsids>
    <w:rsidRoot w:val="00B76B99"/>
    <w:rsid w:val="000019D0"/>
    <w:rsid w:val="00001A06"/>
    <w:rsid w:val="00001CDF"/>
    <w:rsid w:val="00001DDD"/>
    <w:rsid w:val="00002E18"/>
    <w:rsid w:val="00003D55"/>
    <w:rsid w:val="000053B9"/>
    <w:rsid w:val="00005A20"/>
    <w:rsid w:val="00011524"/>
    <w:rsid w:val="00013154"/>
    <w:rsid w:val="00013BFC"/>
    <w:rsid w:val="00013F27"/>
    <w:rsid w:val="00014204"/>
    <w:rsid w:val="00014445"/>
    <w:rsid w:val="00014548"/>
    <w:rsid w:val="00014BF2"/>
    <w:rsid w:val="0001526C"/>
    <w:rsid w:val="0001534B"/>
    <w:rsid w:val="0001579E"/>
    <w:rsid w:val="00015E71"/>
    <w:rsid w:val="00016FC9"/>
    <w:rsid w:val="00020520"/>
    <w:rsid w:val="000240B7"/>
    <w:rsid w:val="00024DC7"/>
    <w:rsid w:val="00031646"/>
    <w:rsid w:val="0003179C"/>
    <w:rsid w:val="00035803"/>
    <w:rsid w:val="000365DD"/>
    <w:rsid w:val="0004051A"/>
    <w:rsid w:val="000413EF"/>
    <w:rsid w:val="00044E94"/>
    <w:rsid w:val="00045F73"/>
    <w:rsid w:val="000473A2"/>
    <w:rsid w:val="000524F3"/>
    <w:rsid w:val="00053163"/>
    <w:rsid w:val="000551F3"/>
    <w:rsid w:val="00056D12"/>
    <w:rsid w:val="0005754B"/>
    <w:rsid w:val="000600DD"/>
    <w:rsid w:val="0006132D"/>
    <w:rsid w:val="00063E89"/>
    <w:rsid w:val="00064DF6"/>
    <w:rsid w:val="000678E5"/>
    <w:rsid w:val="00073587"/>
    <w:rsid w:val="00073964"/>
    <w:rsid w:val="00073B50"/>
    <w:rsid w:val="00074244"/>
    <w:rsid w:val="00075608"/>
    <w:rsid w:val="0007653E"/>
    <w:rsid w:val="000766D6"/>
    <w:rsid w:val="0007788F"/>
    <w:rsid w:val="000811DC"/>
    <w:rsid w:val="0008123A"/>
    <w:rsid w:val="0008143F"/>
    <w:rsid w:val="00081C22"/>
    <w:rsid w:val="000836ED"/>
    <w:rsid w:val="00083AD4"/>
    <w:rsid w:val="00084654"/>
    <w:rsid w:val="00085D05"/>
    <w:rsid w:val="000912A4"/>
    <w:rsid w:val="00091433"/>
    <w:rsid w:val="00091782"/>
    <w:rsid w:val="00091C7D"/>
    <w:rsid w:val="00091FF7"/>
    <w:rsid w:val="0009245D"/>
    <w:rsid w:val="00092DF8"/>
    <w:rsid w:val="00094607"/>
    <w:rsid w:val="00094FA9"/>
    <w:rsid w:val="0009503B"/>
    <w:rsid w:val="00096CD8"/>
    <w:rsid w:val="000A0E2A"/>
    <w:rsid w:val="000A41A7"/>
    <w:rsid w:val="000A624E"/>
    <w:rsid w:val="000A64F9"/>
    <w:rsid w:val="000B00AD"/>
    <w:rsid w:val="000C28AB"/>
    <w:rsid w:val="000C29E1"/>
    <w:rsid w:val="000C5CC8"/>
    <w:rsid w:val="000C7DE6"/>
    <w:rsid w:val="000D1882"/>
    <w:rsid w:val="000D1E7F"/>
    <w:rsid w:val="000D2D96"/>
    <w:rsid w:val="000D31F5"/>
    <w:rsid w:val="000D60E5"/>
    <w:rsid w:val="000D7AFD"/>
    <w:rsid w:val="000E1753"/>
    <w:rsid w:val="000E68A1"/>
    <w:rsid w:val="000F1740"/>
    <w:rsid w:val="000F185D"/>
    <w:rsid w:val="000F18B2"/>
    <w:rsid w:val="000F51F5"/>
    <w:rsid w:val="001013BA"/>
    <w:rsid w:val="00102B92"/>
    <w:rsid w:val="00103B3D"/>
    <w:rsid w:val="00104360"/>
    <w:rsid w:val="00111D1C"/>
    <w:rsid w:val="0011238B"/>
    <w:rsid w:val="001137D0"/>
    <w:rsid w:val="00115A1B"/>
    <w:rsid w:val="00115AF9"/>
    <w:rsid w:val="00115BC0"/>
    <w:rsid w:val="00120223"/>
    <w:rsid w:val="00120FDB"/>
    <w:rsid w:val="001220EB"/>
    <w:rsid w:val="001233F1"/>
    <w:rsid w:val="00125494"/>
    <w:rsid w:val="00125B57"/>
    <w:rsid w:val="00125F98"/>
    <w:rsid w:val="00126391"/>
    <w:rsid w:val="0012674B"/>
    <w:rsid w:val="001309D0"/>
    <w:rsid w:val="00132A80"/>
    <w:rsid w:val="001331ED"/>
    <w:rsid w:val="00133628"/>
    <w:rsid w:val="00133809"/>
    <w:rsid w:val="00133A97"/>
    <w:rsid w:val="00135A60"/>
    <w:rsid w:val="001368E3"/>
    <w:rsid w:val="001372A8"/>
    <w:rsid w:val="00146AFD"/>
    <w:rsid w:val="001537F7"/>
    <w:rsid w:val="00153F12"/>
    <w:rsid w:val="001555B0"/>
    <w:rsid w:val="00155638"/>
    <w:rsid w:val="001570E4"/>
    <w:rsid w:val="0015761C"/>
    <w:rsid w:val="00157D26"/>
    <w:rsid w:val="001624A4"/>
    <w:rsid w:val="001637BF"/>
    <w:rsid w:val="0016598D"/>
    <w:rsid w:val="001679A6"/>
    <w:rsid w:val="00172A84"/>
    <w:rsid w:val="00173273"/>
    <w:rsid w:val="00176F5A"/>
    <w:rsid w:val="00177A35"/>
    <w:rsid w:val="00177E93"/>
    <w:rsid w:val="00181244"/>
    <w:rsid w:val="00182774"/>
    <w:rsid w:val="00183EE9"/>
    <w:rsid w:val="001847A1"/>
    <w:rsid w:val="00185A70"/>
    <w:rsid w:val="0019050F"/>
    <w:rsid w:val="00190CFC"/>
    <w:rsid w:val="00191D02"/>
    <w:rsid w:val="001A2449"/>
    <w:rsid w:val="001A36CA"/>
    <w:rsid w:val="001A5DFE"/>
    <w:rsid w:val="001A62CF"/>
    <w:rsid w:val="001A67F1"/>
    <w:rsid w:val="001A6A1D"/>
    <w:rsid w:val="001A6E1F"/>
    <w:rsid w:val="001B13D4"/>
    <w:rsid w:val="001B3DD0"/>
    <w:rsid w:val="001B3F42"/>
    <w:rsid w:val="001B4FA4"/>
    <w:rsid w:val="001B6848"/>
    <w:rsid w:val="001C03EB"/>
    <w:rsid w:val="001C046B"/>
    <w:rsid w:val="001C12A9"/>
    <w:rsid w:val="001C52E6"/>
    <w:rsid w:val="001D3F00"/>
    <w:rsid w:val="001D45D1"/>
    <w:rsid w:val="001E1A21"/>
    <w:rsid w:val="001E1BA4"/>
    <w:rsid w:val="001E2154"/>
    <w:rsid w:val="001E26C8"/>
    <w:rsid w:val="001E5504"/>
    <w:rsid w:val="001E639B"/>
    <w:rsid w:val="001E7771"/>
    <w:rsid w:val="001F1256"/>
    <w:rsid w:val="001F2304"/>
    <w:rsid w:val="001F2319"/>
    <w:rsid w:val="001F4B60"/>
    <w:rsid w:val="00200FF5"/>
    <w:rsid w:val="0020261E"/>
    <w:rsid w:val="00204A0A"/>
    <w:rsid w:val="00206344"/>
    <w:rsid w:val="00206805"/>
    <w:rsid w:val="00207B5C"/>
    <w:rsid w:val="00210A8D"/>
    <w:rsid w:val="00210B27"/>
    <w:rsid w:val="00210FA0"/>
    <w:rsid w:val="00213D3F"/>
    <w:rsid w:val="00220F3D"/>
    <w:rsid w:val="0022224E"/>
    <w:rsid w:val="002254F5"/>
    <w:rsid w:val="002313D8"/>
    <w:rsid w:val="0023397F"/>
    <w:rsid w:val="00237A51"/>
    <w:rsid w:val="00240233"/>
    <w:rsid w:val="00241100"/>
    <w:rsid w:val="00242299"/>
    <w:rsid w:val="00242DD2"/>
    <w:rsid w:val="00242EA6"/>
    <w:rsid w:val="00246C8F"/>
    <w:rsid w:val="002474A0"/>
    <w:rsid w:val="0025040C"/>
    <w:rsid w:val="00250968"/>
    <w:rsid w:val="00251A53"/>
    <w:rsid w:val="00251E1F"/>
    <w:rsid w:val="0025219E"/>
    <w:rsid w:val="00252EE4"/>
    <w:rsid w:val="00260397"/>
    <w:rsid w:val="0026089A"/>
    <w:rsid w:val="00261410"/>
    <w:rsid w:val="00263BCE"/>
    <w:rsid w:val="00263C1F"/>
    <w:rsid w:val="00263F2E"/>
    <w:rsid w:val="002645EE"/>
    <w:rsid w:val="00265FC8"/>
    <w:rsid w:val="00271D23"/>
    <w:rsid w:val="0027231B"/>
    <w:rsid w:val="00274224"/>
    <w:rsid w:val="00274B88"/>
    <w:rsid w:val="00275EC1"/>
    <w:rsid w:val="00277D64"/>
    <w:rsid w:val="00277F9C"/>
    <w:rsid w:val="002807AE"/>
    <w:rsid w:val="0028435B"/>
    <w:rsid w:val="00285189"/>
    <w:rsid w:val="00285875"/>
    <w:rsid w:val="002858D7"/>
    <w:rsid w:val="00285B1E"/>
    <w:rsid w:val="00287A47"/>
    <w:rsid w:val="00292BDA"/>
    <w:rsid w:val="00296601"/>
    <w:rsid w:val="002973CC"/>
    <w:rsid w:val="002A0997"/>
    <w:rsid w:val="002A0AB8"/>
    <w:rsid w:val="002A3858"/>
    <w:rsid w:val="002A60DA"/>
    <w:rsid w:val="002A7B39"/>
    <w:rsid w:val="002B19AF"/>
    <w:rsid w:val="002B25B4"/>
    <w:rsid w:val="002B2E51"/>
    <w:rsid w:val="002B30CA"/>
    <w:rsid w:val="002B6C7B"/>
    <w:rsid w:val="002C0182"/>
    <w:rsid w:val="002C1781"/>
    <w:rsid w:val="002C3E5C"/>
    <w:rsid w:val="002C43C0"/>
    <w:rsid w:val="002C600C"/>
    <w:rsid w:val="002C632E"/>
    <w:rsid w:val="002C6EAE"/>
    <w:rsid w:val="002C7C35"/>
    <w:rsid w:val="002D4887"/>
    <w:rsid w:val="002D79F6"/>
    <w:rsid w:val="002E0DAC"/>
    <w:rsid w:val="002E110D"/>
    <w:rsid w:val="002E2D27"/>
    <w:rsid w:val="002E3178"/>
    <w:rsid w:val="002E3EED"/>
    <w:rsid w:val="002E42AA"/>
    <w:rsid w:val="002E5858"/>
    <w:rsid w:val="002E64F0"/>
    <w:rsid w:val="002E78E1"/>
    <w:rsid w:val="002F08EB"/>
    <w:rsid w:val="002F2E3A"/>
    <w:rsid w:val="002F501D"/>
    <w:rsid w:val="002F5953"/>
    <w:rsid w:val="002F5DC0"/>
    <w:rsid w:val="002F7A0F"/>
    <w:rsid w:val="003015DA"/>
    <w:rsid w:val="00302774"/>
    <w:rsid w:val="003035E9"/>
    <w:rsid w:val="003049BA"/>
    <w:rsid w:val="0030787D"/>
    <w:rsid w:val="00311464"/>
    <w:rsid w:val="0031249A"/>
    <w:rsid w:val="00312F80"/>
    <w:rsid w:val="00314240"/>
    <w:rsid w:val="00315A93"/>
    <w:rsid w:val="0031618F"/>
    <w:rsid w:val="00316DA2"/>
    <w:rsid w:val="00316F5D"/>
    <w:rsid w:val="00320328"/>
    <w:rsid w:val="00321A19"/>
    <w:rsid w:val="003231F8"/>
    <w:rsid w:val="003239B5"/>
    <w:rsid w:val="0033014B"/>
    <w:rsid w:val="003308F3"/>
    <w:rsid w:val="00330CF2"/>
    <w:rsid w:val="003312A9"/>
    <w:rsid w:val="003327B9"/>
    <w:rsid w:val="00332A91"/>
    <w:rsid w:val="003332E9"/>
    <w:rsid w:val="00333B2D"/>
    <w:rsid w:val="00335947"/>
    <w:rsid w:val="00336112"/>
    <w:rsid w:val="003411CD"/>
    <w:rsid w:val="00343031"/>
    <w:rsid w:val="0034326C"/>
    <w:rsid w:val="00346121"/>
    <w:rsid w:val="00346C80"/>
    <w:rsid w:val="003518B5"/>
    <w:rsid w:val="00352D01"/>
    <w:rsid w:val="00352ED4"/>
    <w:rsid w:val="003530CE"/>
    <w:rsid w:val="00353DB7"/>
    <w:rsid w:val="0036040C"/>
    <w:rsid w:val="003606E1"/>
    <w:rsid w:val="00360B4E"/>
    <w:rsid w:val="0036563D"/>
    <w:rsid w:val="00365F30"/>
    <w:rsid w:val="0037362B"/>
    <w:rsid w:val="003801F6"/>
    <w:rsid w:val="003809C3"/>
    <w:rsid w:val="0038349A"/>
    <w:rsid w:val="00385AC7"/>
    <w:rsid w:val="0038782E"/>
    <w:rsid w:val="00387B5D"/>
    <w:rsid w:val="0039012E"/>
    <w:rsid w:val="0039020C"/>
    <w:rsid w:val="003905ED"/>
    <w:rsid w:val="00390A3B"/>
    <w:rsid w:val="00396C20"/>
    <w:rsid w:val="003A0A04"/>
    <w:rsid w:val="003A0B33"/>
    <w:rsid w:val="003A1C69"/>
    <w:rsid w:val="003A37B5"/>
    <w:rsid w:val="003A46B9"/>
    <w:rsid w:val="003A596A"/>
    <w:rsid w:val="003A7992"/>
    <w:rsid w:val="003B150D"/>
    <w:rsid w:val="003B22BF"/>
    <w:rsid w:val="003B6685"/>
    <w:rsid w:val="003B774E"/>
    <w:rsid w:val="003C1697"/>
    <w:rsid w:val="003C404E"/>
    <w:rsid w:val="003D108D"/>
    <w:rsid w:val="003D41E3"/>
    <w:rsid w:val="003D6FA9"/>
    <w:rsid w:val="003E0A36"/>
    <w:rsid w:val="003E276F"/>
    <w:rsid w:val="003E3099"/>
    <w:rsid w:val="003E362B"/>
    <w:rsid w:val="003E434F"/>
    <w:rsid w:val="003E46D3"/>
    <w:rsid w:val="003E565D"/>
    <w:rsid w:val="003E6A83"/>
    <w:rsid w:val="003E7824"/>
    <w:rsid w:val="003F207D"/>
    <w:rsid w:val="003F2081"/>
    <w:rsid w:val="003F28B5"/>
    <w:rsid w:val="003F4D72"/>
    <w:rsid w:val="003F5B46"/>
    <w:rsid w:val="003F6334"/>
    <w:rsid w:val="003F75FD"/>
    <w:rsid w:val="00400D3B"/>
    <w:rsid w:val="00400EB2"/>
    <w:rsid w:val="00401C57"/>
    <w:rsid w:val="00402A51"/>
    <w:rsid w:val="004031E1"/>
    <w:rsid w:val="00407072"/>
    <w:rsid w:val="00412618"/>
    <w:rsid w:val="00413774"/>
    <w:rsid w:val="00413AC5"/>
    <w:rsid w:val="00413B07"/>
    <w:rsid w:val="00413DDB"/>
    <w:rsid w:val="00414C6D"/>
    <w:rsid w:val="0042444F"/>
    <w:rsid w:val="004259EC"/>
    <w:rsid w:val="00426807"/>
    <w:rsid w:val="00427911"/>
    <w:rsid w:val="0043091E"/>
    <w:rsid w:val="00431617"/>
    <w:rsid w:val="00431635"/>
    <w:rsid w:val="0043251E"/>
    <w:rsid w:val="004325EB"/>
    <w:rsid w:val="00432F9D"/>
    <w:rsid w:val="004336AA"/>
    <w:rsid w:val="0043485A"/>
    <w:rsid w:val="00435622"/>
    <w:rsid w:val="00435C05"/>
    <w:rsid w:val="0043672F"/>
    <w:rsid w:val="004369E8"/>
    <w:rsid w:val="00436BC1"/>
    <w:rsid w:val="00437B2B"/>
    <w:rsid w:val="00440F80"/>
    <w:rsid w:val="00442EE2"/>
    <w:rsid w:val="0044435B"/>
    <w:rsid w:val="0044469E"/>
    <w:rsid w:val="004519AA"/>
    <w:rsid w:val="004521AB"/>
    <w:rsid w:val="00452FA8"/>
    <w:rsid w:val="0045425F"/>
    <w:rsid w:val="00454A2B"/>
    <w:rsid w:val="00455C96"/>
    <w:rsid w:val="004569C1"/>
    <w:rsid w:val="00463CC1"/>
    <w:rsid w:val="00463F6A"/>
    <w:rsid w:val="00466CCB"/>
    <w:rsid w:val="004677C1"/>
    <w:rsid w:val="00470F25"/>
    <w:rsid w:val="004735AF"/>
    <w:rsid w:val="00473ECE"/>
    <w:rsid w:val="00475BB1"/>
    <w:rsid w:val="00477D1F"/>
    <w:rsid w:val="00477EEF"/>
    <w:rsid w:val="00482E35"/>
    <w:rsid w:val="00482E46"/>
    <w:rsid w:val="004832F0"/>
    <w:rsid w:val="0048427A"/>
    <w:rsid w:val="0048745A"/>
    <w:rsid w:val="00487DFC"/>
    <w:rsid w:val="004902F8"/>
    <w:rsid w:val="004904F8"/>
    <w:rsid w:val="004906DD"/>
    <w:rsid w:val="00490A53"/>
    <w:rsid w:val="0049128B"/>
    <w:rsid w:val="00493908"/>
    <w:rsid w:val="0049400C"/>
    <w:rsid w:val="004942C6"/>
    <w:rsid w:val="004943AF"/>
    <w:rsid w:val="004945C1"/>
    <w:rsid w:val="00495F2B"/>
    <w:rsid w:val="004A5781"/>
    <w:rsid w:val="004A621A"/>
    <w:rsid w:val="004A6B23"/>
    <w:rsid w:val="004B28D1"/>
    <w:rsid w:val="004B4881"/>
    <w:rsid w:val="004B59DC"/>
    <w:rsid w:val="004B67DA"/>
    <w:rsid w:val="004C0824"/>
    <w:rsid w:val="004C2081"/>
    <w:rsid w:val="004C2E23"/>
    <w:rsid w:val="004C39C3"/>
    <w:rsid w:val="004C39FE"/>
    <w:rsid w:val="004C3D6A"/>
    <w:rsid w:val="004C424C"/>
    <w:rsid w:val="004C5BAC"/>
    <w:rsid w:val="004C7334"/>
    <w:rsid w:val="004D0393"/>
    <w:rsid w:val="004D1173"/>
    <w:rsid w:val="004D384A"/>
    <w:rsid w:val="004D47B7"/>
    <w:rsid w:val="004D57C4"/>
    <w:rsid w:val="004D58C5"/>
    <w:rsid w:val="004D59D4"/>
    <w:rsid w:val="004E0A58"/>
    <w:rsid w:val="004E284F"/>
    <w:rsid w:val="004E4B0C"/>
    <w:rsid w:val="004E5242"/>
    <w:rsid w:val="004E53EB"/>
    <w:rsid w:val="004E64C5"/>
    <w:rsid w:val="004E7E30"/>
    <w:rsid w:val="004F0B80"/>
    <w:rsid w:val="004F6763"/>
    <w:rsid w:val="004F73F6"/>
    <w:rsid w:val="004F7F69"/>
    <w:rsid w:val="00500488"/>
    <w:rsid w:val="0050098F"/>
    <w:rsid w:val="0050305C"/>
    <w:rsid w:val="00503E5B"/>
    <w:rsid w:val="00504328"/>
    <w:rsid w:val="00510D19"/>
    <w:rsid w:val="00513D41"/>
    <w:rsid w:val="00513FC1"/>
    <w:rsid w:val="00520135"/>
    <w:rsid w:val="00520437"/>
    <w:rsid w:val="005228C7"/>
    <w:rsid w:val="0052482C"/>
    <w:rsid w:val="00524B4A"/>
    <w:rsid w:val="00525B75"/>
    <w:rsid w:val="00530159"/>
    <w:rsid w:val="00531F58"/>
    <w:rsid w:val="00533906"/>
    <w:rsid w:val="00535A79"/>
    <w:rsid w:val="005376B2"/>
    <w:rsid w:val="00541AF0"/>
    <w:rsid w:val="00542BAD"/>
    <w:rsid w:val="00542D71"/>
    <w:rsid w:val="00543C7B"/>
    <w:rsid w:val="005533C2"/>
    <w:rsid w:val="00556C9B"/>
    <w:rsid w:val="0055721B"/>
    <w:rsid w:val="005618F8"/>
    <w:rsid w:val="005622E4"/>
    <w:rsid w:val="00562392"/>
    <w:rsid w:val="00562E0F"/>
    <w:rsid w:val="00563CB7"/>
    <w:rsid w:val="0056562D"/>
    <w:rsid w:val="0056646D"/>
    <w:rsid w:val="0057133B"/>
    <w:rsid w:val="00572B01"/>
    <w:rsid w:val="00574F06"/>
    <w:rsid w:val="005809D2"/>
    <w:rsid w:val="005811C7"/>
    <w:rsid w:val="0058390D"/>
    <w:rsid w:val="005848D3"/>
    <w:rsid w:val="0058498B"/>
    <w:rsid w:val="0058742B"/>
    <w:rsid w:val="00590BB4"/>
    <w:rsid w:val="005937D9"/>
    <w:rsid w:val="00593B9D"/>
    <w:rsid w:val="0059673F"/>
    <w:rsid w:val="0059681A"/>
    <w:rsid w:val="00596FF0"/>
    <w:rsid w:val="005974F8"/>
    <w:rsid w:val="00597B05"/>
    <w:rsid w:val="005A04CD"/>
    <w:rsid w:val="005A06E0"/>
    <w:rsid w:val="005A1927"/>
    <w:rsid w:val="005A4F08"/>
    <w:rsid w:val="005A6171"/>
    <w:rsid w:val="005A755F"/>
    <w:rsid w:val="005B1044"/>
    <w:rsid w:val="005B2502"/>
    <w:rsid w:val="005B3E6D"/>
    <w:rsid w:val="005B6509"/>
    <w:rsid w:val="005C0A7D"/>
    <w:rsid w:val="005C1398"/>
    <w:rsid w:val="005C3085"/>
    <w:rsid w:val="005C30C9"/>
    <w:rsid w:val="005C65BA"/>
    <w:rsid w:val="005C70B4"/>
    <w:rsid w:val="005D18F8"/>
    <w:rsid w:val="005D1F7B"/>
    <w:rsid w:val="005D22C5"/>
    <w:rsid w:val="005D4AC0"/>
    <w:rsid w:val="005D4E4D"/>
    <w:rsid w:val="005D4EE0"/>
    <w:rsid w:val="005D5A46"/>
    <w:rsid w:val="005D6A2A"/>
    <w:rsid w:val="005D715D"/>
    <w:rsid w:val="005E109F"/>
    <w:rsid w:val="005E156B"/>
    <w:rsid w:val="005E1F31"/>
    <w:rsid w:val="005E2FEF"/>
    <w:rsid w:val="005E367B"/>
    <w:rsid w:val="005E50E9"/>
    <w:rsid w:val="005E5BB5"/>
    <w:rsid w:val="005E7A81"/>
    <w:rsid w:val="005F0027"/>
    <w:rsid w:val="005F06D3"/>
    <w:rsid w:val="005F076B"/>
    <w:rsid w:val="005F3971"/>
    <w:rsid w:val="005F62F7"/>
    <w:rsid w:val="005F64A9"/>
    <w:rsid w:val="005F6C27"/>
    <w:rsid w:val="005F7E62"/>
    <w:rsid w:val="0060060E"/>
    <w:rsid w:val="00600AD7"/>
    <w:rsid w:val="00601E9C"/>
    <w:rsid w:val="00606DD7"/>
    <w:rsid w:val="006126E5"/>
    <w:rsid w:val="00614244"/>
    <w:rsid w:val="0061456F"/>
    <w:rsid w:val="00615AD2"/>
    <w:rsid w:val="00616C12"/>
    <w:rsid w:val="00617C6A"/>
    <w:rsid w:val="00620D95"/>
    <w:rsid w:val="00620EBC"/>
    <w:rsid w:val="00621A89"/>
    <w:rsid w:val="00621EA7"/>
    <w:rsid w:val="00623764"/>
    <w:rsid w:val="00626336"/>
    <w:rsid w:val="006266BD"/>
    <w:rsid w:val="00630CA2"/>
    <w:rsid w:val="006335A3"/>
    <w:rsid w:val="00633760"/>
    <w:rsid w:val="00635130"/>
    <w:rsid w:val="00636D1D"/>
    <w:rsid w:val="00637DCB"/>
    <w:rsid w:val="00637ED8"/>
    <w:rsid w:val="00640FFF"/>
    <w:rsid w:val="006415DF"/>
    <w:rsid w:val="0064187F"/>
    <w:rsid w:val="00646989"/>
    <w:rsid w:val="00646A92"/>
    <w:rsid w:val="006474BF"/>
    <w:rsid w:val="00647CBA"/>
    <w:rsid w:val="00651981"/>
    <w:rsid w:val="006536B2"/>
    <w:rsid w:val="00653E64"/>
    <w:rsid w:val="006566BF"/>
    <w:rsid w:val="00656725"/>
    <w:rsid w:val="006570F7"/>
    <w:rsid w:val="0065789D"/>
    <w:rsid w:val="00661D60"/>
    <w:rsid w:val="0066251D"/>
    <w:rsid w:val="00664FAB"/>
    <w:rsid w:val="00665959"/>
    <w:rsid w:val="006707A9"/>
    <w:rsid w:val="006729DA"/>
    <w:rsid w:val="00673481"/>
    <w:rsid w:val="00673824"/>
    <w:rsid w:val="0068030A"/>
    <w:rsid w:val="0068270C"/>
    <w:rsid w:val="0068653A"/>
    <w:rsid w:val="006926D2"/>
    <w:rsid w:val="006941CF"/>
    <w:rsid w:val="006A0B5D"/>
    <w:rsid w:val="006A20C8"/>
    <w:rsid w:val="006A2898"/>
    <w:rsid w:val="006A3704"/>
    <w:rsid w:val="006A4AB5"/>
    <w:rsid w:val="006A4C5E"/>
    <w:rsid w:val="006A5147"/>
    <w:rsid w:val="006A5E2F"/>
    <w:rsid w:val="006A6A54"/>
    <w:rsid w:val="006A7001"/>
    <w:rsid w:val="006A76C8"/>
    <w:rsid w:val="006A7AC0"/>
    <w:rsid w:val="006B2F9C"/>
    <w:rsid w:val="006B5FE5"/>
    <w:rsid w:val="006B7118"/>
    <w:rsid w:val="006C2F5E"/>
    <w:rsid w:val="006C3421"/>
    <w:rsid w:val="006C6920"/>
    <w:rsid w:val="006D1ABE"/>
    <w:rsid w:val="006D1FA1"/>
    <w:rsid w:val="006D6044"/>
    <w:rsid w:val="006D7949"/>
    <w:rsid w:val="006E1D5C"/>
    <w:rsid w:val="006E49F0"/>
    <w:rsid w:val="006E633C"/>
    <w:rsid w:val="006E71FA"/>
    <w:rsid w:val="006F1092"/>
    <w:rsid w:val="006F35D9"/>
    <w:rsid w:val="006F3D85"/>
    <w:rsid w:val="006F4410"/>
    <w:rsid w:val="006F4F5B"/>
    <w:rsid w:val="006F628E"/>
    <w:rsid w:val="006F7373"/>
    <w:rsid w:val="00700C11"/>
    <w:rsid w:val="007011E8"/>
    <w:rsid w:val="00701536"/>
    <w:rsid w:val="00701E56"/>
    <w:rsid w:val="007020A6"/>
    <w:rsid w:val="00702667"/>
    <w:rsid w:val="007038B9"/>
    <w:rsid w:val="00705B8F"/>
    <w:rsid w:val="00706DC1"/>
    <w:rsid w:val="007109FC"/>
    <w:rsid w:val="0071280D"/>
    <w:rsid w:val="00712B8C"/>
    <w:rsid w:val="00713AFD"/>
    <w:rsid w:val="00715069"/>
    <w:rsid w:val="00716320"/>
    <w:rsid w:val="0071718B"/>
    <w:rsid w:val="00721014"/>
    <w:rsid w:val="00722B34"/>
    <w:rsid w:val="00722E3E"/>
    <w:rsid w:val="00723879"/>
    <w:rsid w:val="00724609"/>
    <w:rsid w:val="0072474D"/>
    <w:rsid w:val="00725CCC"/>
    <w:rsid w:val="0072617B"/>
    <w:rsid w:val="00727E79"/>
    <w:rsid w:val="00732E65"/>
    <w:rsid w:val="0073322A"/>
    <w:rsid w:val="00733591"/>
    <w:rsid w:val="0073676C"/>
    <w:rsid w:val="00736C22"/>
    <w:rsid w:val="00736F07"/>
    <w:rsid w:val="007452BC"/>
    <w:rsid w:val="00745FBF"/>
    <w:rsid w:val="0074775A"/>
    <w:rsid w:val="0075339B"/>
    <w:rsid w:val="00753EA9"/>
    <w:rsid w:val="00757C2A"/>
    <w:rsid w:val="0076005D"/>
    <w:rsid w:val="00761DFE"/>
    <w:rsid w:val="00762B96"/>
    <w:rsid w:val="00764772"/>
    <w:rsid w:val="00764782"/>
    <w:rsid w:val="00764B6B"/>
    <w:rsid w:val="0076596E"/>
    <w:rsid w:val="007660C4"/>
    <w:rsid w:val="007663F5"/>
    <w:rsid w:val="00771018"/>
    <w:rsid w:val="00772771"/>
    <w:rsid w:val="007730C4"/>
    <w:rsid w:val="007745D2"/>
    <w:rsid w:val="007753C8"/>
    <w:rsid w:val="00775EA1"/>
    <w:rsid w:val="00777DF6"/>
    <w:rsid w:val="00777FD3"/>
    <w:rsid w:val="00780E3F"/>
    <w:rsid w:val="00781B15"/>
    <w:rsid w:val="00781EE0"/>
    <w:rsid w:val="007826ED"/>
    <w:rsid w:val="00782F18"/>
    <w:rsid w:val="007835DD"/>
    <w:rsid w:val="0078508A"/>
    <w:rsid w:val="007879BA"/>
    <w:rsid w:val="00790378"/>
    <w:rsid w:val="00790AFE"/>
    <w:rsid w:val="00790EE8"/>
    <w:rsid w:val="00790F04"/>
    <w:rsid w:val="007915EB"/>
    <w:rsid w:val="00793304"/>
    <w:rsid w:val="00793EDD"/>
    <w:rsid w:val="00793EF1"/>
    <w:rsid w:val="00794B40"/>
    <w:rsid w:val="0079559C"/>
    <w:rsid w:val="007958D1"/>
    <w:rsid w:val="00796AE9"/>
    <w:rsid w:val="00797545"/>
    <w:rsid w:val="007A18CE"/>
    <w:rsid w:val="007A1B06"/>
    <w:rsid w:val="007A1D42"/>
    <w:rsid w:val="007A261B"/>
    <w:rsid w:val="007A7105"/>
    <w:rsid w:val="007A769B"/>
    <w:rsid w:val="007B1C45"/>
    <w:rsid w:val="007B377D"/>
    <w:rsid w:val="007B449B"/>
    <w:rsid w:val="007C3A2E"/>
    <w:rsid w:val="007C4772"/>
    <w:rsid w:val="007C52BC"/>
    <w:rsid w:val="007C563D"/>
    <w:rsid w:val="007C5E74"/>
    <w:rsid w:val="007C7E84"/>
    <w:rsid w:val="007D0844"/>
    <w:rsid w:val="007D315E"/>
    <w:rsid w:val="007D3870"/>
    <w:rsid w:val="007D41A7"/>
    <w:rsid w:val="007D508C"/>
    <w:rsid w:val="007D5468"/>
    <w:rsid w:val="007D7C02"/>
    <w:rsid w:val="007E23A4"/>
    <w:rsid w:val="007E318A"/>
    <w:rsid w:val="007E449C"/>
    <w:rsid w:val="007E524C"/>
    <w:rsid w:val="007E782B"/>
    <w:rsid w:val="007F11CB"/>
    <w:rsid w:val="007F258A"/>
    <w:rsid w:val="007F48EF"/>
    <w:rsid w:val="007F518F"/>
    <w:rsid w:val="008026DA"/>
    <w:rsid w:val="008037B9"/>
    <w:rsid w:val="0080425E"/>
    <w:rsid w:val="00805F49"/>
    <w:rsid w:val="00807217"/>
    <w:rsid w:val="00811D6B"/>
    <w:rsid w:val="00813A0E"/>
    <w:rsid w:val="008160DB"/>
    <w:rsid w:val="00816211"/>
    <w:rsid w:val="00817D21"/>
    <w:rsid w:val="00821561"/>
    <w:rsid w:val="00825A30"/>
    <w:rsid w:val="0082631F"/>
    <w:rsid w:val="008272D6"/>
    <w:rsid w:val="00832B3A"/>
    <w:rsid w:val="0083462C"/>
    <w:rsid w:val="008365DA"/>
    <w:rsid w:val="00836814"/>
    <w:rsid w:val="00836E1E"/>
    <w:rsid w:val="00840071"/>
    <w:rsid w:val="00843093"/>
    <w:rsid w:val="00843B62"/>
    <w:rsid w:val="00843CC2"/>
    <w:rsid w:val="00844B72"/>
    <w:rsid w:val="008450CA"/>
    <w:rsid w:val="00850C4A"/>
    <w:rsid w:val="00850CD5"/>
    <w:rsid w:val="00854C62"/>
    <w:rsid w:val="0085518D"/>
    <w:rsid w:val="00856165"/>
    <w:rsid w:val="00856E19"/>
    <w:rsid w:val="008654CC"/>
    <w:rsid w:val="008664C4"/>
    <w:rsid w:val="008668F2"/>
    <w:rsid w:val="008700CD"/>
    <w:rsid w:val="008706CC"/>
    <w:rsid w:val="0087156D"/>
    <w:rsid w:val="00876980"/>
    <w:rsid w:val="008775D8"/>
    <w:rsid w:val="0087772D"/>
    <w:rsid w:val="00882296"/>
    <w:rsid w:val="00884631"/>
    <w:rsid w:val="00886CB7"/>
    <w:rsid w:val="00890EA2"/>
    <w:rsid w:val="00891F23"/>
    <w:rsid w:val="008935C1"/>
    <w:rsid w:val="00893FF2"/>
    <w:rsid w:val="0089424C"/>
    <w:rsid w:val="00897EFF"/>
    <w:rsid w:val="008A0B2B"/>
    <w:rsid w:val="008A209C"/>
    <w:rsid w:val="008A4306"/>
    <w:rsid w:val="008A4EE2"/>
    <w:rsid w:val="008A523F"/>
    <w:rsid w:val="008A7066"/>
    <w:rsid w:val="008B3164"/>
    <w:rsid w:val="008B3619"/>
    <w:rsid w:val="008B3965"/>
    <w:rsid w:val="008B4C10"/>
    <w:rsid w:val="008B51D6"/>
    <w:rsid w:val="008B51EA"/>
    <w:rsid w:val="008B7813"/>
    <w:rsid w:val="008C1507"/>
    <w:rsid w:val="008C2DA7"/>
    <w:rsid w:val="008C3F39"/>
    <w:rsid w:val="008C470E"/>
    <w:rsid w:val="008C4816"/>
    <w:rsid w:val="008C564C"/>
    <w:rsid w:val="008C6094"/>
    <w:rsid w:val="008C60A6"/>
    <w:rsid w:val="008C6470"/>
    <w:rsid w:val="008C774E"/>
    <w:rsid w:val="008C779C"/>
    <w:rsid w:val="008D2381"/>
    <w:rsid w:val="008D2908"/>
    <w:rsid w:val="008D4F8B"/>
    <w:rsid w:val="008D5194"/>
    <w:rsid w:val="008D562B"/>
    <w:rsid w:val="008D5D13"/>
    <w:rsid w:val="008D6A84"/>
    <w:rsid w:val="008E0211"/>
    <w:rsid w:val="008E10D7"/>
    <w:rsid w:val="008E13FB"/>
    <w:rsid w:val="008E2311"/>
    <w:rsid w:val="008F2481"/>
    <w:rsid w:val="008F388E"/>
    <w:rsid w:val="008F60FE"/>
    <w:rsid w:val="008F63DA"/>
    <w:rsid w:val="008F72D9"/>
    <w:rsid w:val="009022E5"/>
    <w:rsid w:val="00904416"/>
    <w:rsid w:val="00904975"/>
    <w:rsid w:val="00904AFE"/>
    <w:rsid w:val="00905F99"/>
    <w:rsid w:val="009063E6"/>
    <w:rsid w:val="00906471"/>
    <w:rsid w:val="009132A1"/>
    <w:rsid w:val="00914636"/>
    <w:rsid w:val="00914D58"/>
    <w:rsid w:val="00916BD2"/>
    <w:rsid w:val="0091752D"/>
    <w:rsid w:val="009212C0"/>
    <w:rsid w:val="00926241"/>
    <w:rsid w:val="00927F09"/>
    <w:rsid w:val="00931621"/>
    <w:rsid w:val="0093290F"/>
    <w:rsid w:val="0093507C"/>
    <w:rsid w:val="009358A7"/>
    <w:rsid w:val="009359E3"/>
    <w:rsid w:val="00936AAD"/>
    <w:rsid w:val="00942284"/>
    <w:rsid w:val="0094279D"/>
    <w:rsid w:val="00942B72"/>
    <w:rsid w:val="0094599D"/>
    <w:rsid w:val="00950138"/>
    <w:rsid w:val="00952AFB"/>
    <w:rsid w:val="0095387C"/>
    <w:rsid w:val="00953907"/>
    <w:rsid w:val="009543E4"/>
    <w:rsid w:val="009543FB"/>
    <w:rsid w:val="00955FBF"/>
    <w:rsid w:val="00956CB1"/>
    <w:rsid w:val="009573D4"/>
    <w:rsid w:val="009606D2"/>
    <w:rsid w:val="00960CCF"/>
    <w:rsid w:val="009611C6"/>
    <w:rsid w:val="0096350C"/>
    <w:rsid w:val="00965B24"/>
    <w:rsid w:val="009670DA"/>
    <w:rsid w:val="00967FBE"/>
    <w:rsid w:val="0097021C"/>
    <w:rsid w:val="00970494"/>
    <w:rsid w:val="0097251F"/>
    <w:rsid w:val="00972916"/>
    <w:rsid w:val="00974C96"/>
    <w:rsid w:val="009750F8"/>
    <w:rsid w:val="00975673"/>
    <w:rsid w:val="0098284C"/>
    <w:rsid w:val="00984F0B"/>
    <w:rsid w:val="009864F2"/>
    <w:rsid w:val="0098662B"/>
    <w:rsid w:val="009874A5"/>
    <w:rsid w:val="009900E1"/>
    <w:rsid w:val="0099063F"/>
    <w:rsid w:val="00991925"/>
    <w:rsid w:val="009954D4"/>
    <w:rsid w:val="00995CCE"/>
    <w:rsid w:val="009978F7"/>
    <w:rsid w:val="009A3802"/>
    <w:rsid w:val="009A4340"/>
    <w:rsid w:val="009A45A8"/>
    <w:rsid w:val="009A4C85"/>
    <w:rsid w:val="009A6335"/>
    <w:rsid w:val="009A79DC"/>
    <w:rsid w:val="009B1F8A"/>
    <w:rsid w:val="009B2D29"/>
    <w:rsid w:val="009B34F4"/>
    <w:rsid w:val="009B3721"/>
    <w:rsid w:val="009B4C93"/>
    <w:rsid w:val="009C03A1"/>
    <w:rsid w:val="009C151B"/>
    <w:rsid w:val="009C1FF4"/>
    <w:rsid w:val="009C214D"/>
    <w:rsid w:val="009C21D8"/>
    <w:rsid w:val="009C2F7F"/>
    <w:rsid w:val="009C424E"/>
    <w:rsid w:val="009D272C"/>
    <w:rsid w:val="009D2F91"/>
    <w:rsid w:val="009D30B7"/>
    <w:rsid w:val="009D34A8"/>
    <w:rsid w:val="009D78DF"/>
    <w:rsid w:val="009E020E"/>
    <w:rsid w:val="009E4B0A"/>
    <w:rsid w:val="009E71D4"/>
    <w:rsid w:val="009F23A0"/>
    <w:rsid w:val="009F4C83"/>
    <w:rsid w:val="009F5627"/>
    <w:rsid w:val="009F6493"/>
    <w:rsid w:val="009F655B"/>
    <w:rsid w:val="009F6575"/>
    <w:rsid w:val="00A01965"/>
    <w:rsid w:val="00A02035"/>
    <w:rsid w:val="00A03137"/>
    <w:rsid w:val="00A06AD0"/>
    <w:rsid w:val="00A11472"/>
    <w:rsid w:val="00A1489E"/>
    <w:rsid w:val="00A16638"/>
    <w:rsid w:val="00A22B20"/>
    <w:rsid w:val="00A24E38"/>
    <w:rsid w:val="00A305F5"/>
    <w:rsid w:val="00A318AC"/>
    <w:rsid w:val="00A31FDD"/>
    <w:rsid w:val="00A3450B"/>
    <w:rsid w:val="00A3499C"/>
    <w:rsid w:val="00A34FE0"/>
    <w:rsid w:val="00A36EF0"/>
    <w:rsid w:val="00A37BB7"/>
    <w:rsid w:val="00A432C0"/>
    <w:rsid w:val="00A43518"/>
    <w:rsid w:val="00A44029"/>
    <w:rsid w:val="00A46CD6"/>
    <w:rsid w:val="00A47B6D"/>
    <w:rsid w:val="00A51DDF"/>
    <w:rsid w:val="00A52F42"/>
    <w:rsid w:val="00A5358F"/>
    <w:rsid w:val="00A53FCA"/>
    <w:rsid w:val="00A542D9"/>
    <w:rsid w:val="00A55F16"/>
    <w:rsid w:val="00A60B38"/>
    <w:rsid w:val="00A62981"/>
    <w:rsid w:val="00A62D57"/>
    <w:rsid w:val="00A63185"/>
    <w:rsid w:val="00A65A2F"/>
    <w:rsid w:val="00A7120E"/>
    <w:rsid w:val="00A7265E"/>
    <w:rsid w:val="00A72B1A"/>
    <w:rsid w:val="00A72BF1"/>
    <w:rsid w:val="00A7348E"/>
    <w:rsid w:val="00A74772"/>
    <w:rsid w:val="00A74FDB"/>
    <w:rsid w:val="00A75A00"/>
    <w:rsid w:val="00A7765C"/>
    <w:rsid w:val="00A8018D"/>
    <w:rsid w:val="00A82E96"/>
    <w:rsid w:val="00A90811"/>
    <w:rsid w:val="00A9089B"/>
    <w:rsid w:val="00A9159E"/>
    <w:rsid w:val="00A92D05"/>
    <w:rsid w:val="00A96CFC"/>
    <w:rsid w:val="00A9778E"/>
    <w:rsid w:val="00AA0F4F"/>
    <w:rsid w:val="00AA22C8"/>
    <w:rsid w:val="00AA43F2"/>
    <w:rsid w:val="00AA4468"/>
    <w:rsid w:val="00AA4664"/>
    <w:rsid w:val="00AA644D"/>
    <w:rsid w:val="00AB0D68"/>
    <w:rsid w:val="00AB3D3B"/>
    <w:rsid w:val="00AB47DA"/>
    <w:rsid w:val="00AB543C"/>
    <w:rsid w:val="00AB5CCC"/>
    <w:rsid w:val="00AB7367"/>
    <w:rsid w:val="00AB7B6D"/>
    <w:rsid w:val="00AC1E1F"/>
    <w:rsid w:val="00AC3244"/>
    <w:rsid w:val="00AC5465"/>
    <w:rsid w:val="00AC6873"/>
    <w:rsid w:val="00AD0FF8"/>
    <w:rsid w:val="00AD2355"/>
    <w:rsid w:val="00AD2FE6"/>
    <w:rsid w:val="00AD5839"/>
    <w:rsid w:val="00AD5A27"/>
    <w:rsid w:val="00AD6B19"/>
    <w:rsid w:val="00AD717C"/>
    <w:rsid w:val="00AD7845"/>
    <w:rsid w:val="00AD7EA3"/>
    <w:rsid w:val="00AE113A"/>
    <w:rsid w:val="00AE1A79"/>
    <w:rsid w:val="00AE275A"/>
    <w:rsid w:val="00AE3E26"/>
    <w:rsid w:val="00AE3F27"/>
    <w:rsid w:val="00AE5A15"/>
    <w:rsid w:val="00AE6AC9"/>
    <w:rsid w:val="00AE6BBC"/>
    <w:rsid w:val="00AF185C"/>
    <w:rsid w:val="00AF3E9C"/>
    <w:rsid w:val="00AF7391"/>
    <w:rsid w:val="00B004C1"/>
    <w:rsid w:val="00B014EB"/>
    <w:rsid w:val="00B04F45"/>
    <w:rsid w:val="00B05323"/>
    <w:rsid w:val="00B06198"/>
    <w:rsid w:val="00B06361"/>
    <w:rsid w:val="00B10B02"/>
    <w:rsid w:val="00B12EB8"/>
    <w:rsid w:val="00B13C01"/>
    <w:rsid w:val="00B161FD"/>
    <w:rsid w:val="00B16D69"/>
    <w:rsid w:val="00B16D77"/>
    <w:rsid w:val="00B22016"/>
    <w:rsid w:val="00B22B93"/>
    <w:rsid w:val="00B275FF"/>
    <w:rsid w:val="00B3520C"/>
    <w:rsid w:val="00B371A7"/>
    <w:rsid w:val="00B41071"/>
    <w:rsid w:val="00B4475E"/>
    <w:rsid w:val="00B45171"/>
    <w:rsid w:val="00B46650"/>
    <w:rsid w:val="00B5050B"/>
    <w:rsid w:val="00B52F1C"/>
    <w:rsid w:val="00B542B4"/>
    <w:rsid w:val="00B54A66"/>
    <w:rsid w:val="00B55474"/>
    <w:rsid w:val="00B55A71"/>
    <w:rsid w:val="00B572B1"/>
    <w:rsid w:val="00B60A07"/>
    <w:rsid w:val="00B613E3"/>
    <w:rsid w:val="00B64C59"/>
    <w:rsid w:val="00B65DAA"/>
    <w:rsid w:val="00B669D3"/>
    <w:rsid w:val="00B71FF6"/>
    <w:rsid w:val="00B73FEF"/>
    <w:rsid w:val="00B7645B"/>
    <w:rsid w:val="00B76B99"/>
    <w:rsid w:val="00B800BB"/>
    <w:rsid w:val="00B91527"/>
    <w:rsid w:val="00B91ACA"/>
    <w:rsid w:val="00B91EAE"/>
    <w:rsid w:val="00B9229C"/>
    <w:rsid w:val="00B93753"/>
    <w:rsid w:val="00B94114"/>
    <w:rsid w:val="00B94C84"/>
    <w:rsid w:val="00BA132D"/>
    <w:rsid w:val="00BA23C7"/>
    <w:rsid w:val="00BA4452"/>
    <w:rsid w:val="00BA4A7F"/>
    <w:rsid w:val="00BA52CE"/>
    <w:rsid w:val="00BB0095"/>
    <w:rsid w:val="00BB056D"/>
    <w:rsid w:val="00BB1334"/>
    <w:rsid w:val="00BB2418"/>
    <w:rsid w:val="00BB3390"/>
    <w:rsid w:val="00BB45CF"/>
    <w:rsid w:val="00BB4EFF"/>
    <w:rsid w:val="00BB5F98"/>
    <w:rsid w:val="00BB62F1"/>
    <w:rsid w:val="00BC28C7"/>
    <w:rsid w:val="00BC3643"/>
    <w:rsid w:val="00BC3C4C"/>
    <w:rsid w:val="00BC51EB"/>
    <w:rsid w:val="00BC6FD5"/>
    <w:rsid w:val="00BC71CC"/>
    <w:rsid w:val="00BD24D5"/>
    <w:rsid w:val="00BD36C2"/>
    <w:rsid w:val="00BD3D8A"/>
    <w:rsid w:val="00BD40FC"/>
    <w:rsid w:val="00BD5228"/>
    <w:rsid w:val="00BD703A"/>
    <w:rsid w:val="00BD74D6"/>
    <w:rsid w:val="00BE020B"/>
    <w:rsid w:val="00BE023B"/>
    <w:rsid w:val="00BE0EC5"/>
    <w:rsid w:val="00BE1833"/>
    <w:rsid w:val="00BE41A1"/>
    <w:rsid w:val="00BE5060"/>
    <w:rsid w:val="00BE5498"/>
    <w:rsid w:val="00BF07E5"/>
    <w:rsid w:val="00BF1375"/>
    <w:rsid w:val="00BF14A3"/>
    <w:rsid w:val="00BF24F4"/>
    <w:rsid w:val="00BF46F9"/>
    <w:rsid w:val="00BF4A22"/>
    <w:rsid w:val="00BF4F0C"/>
    <w:rsid w:val="00BF50A0"/>
    <w:rsid w:val="00BF58E4"/>
    <w:rsid w:val="00BF720B"/>
    <w:rsid w:val="00C000B4"/>
    <w:rsid w:val="00C01784"/>
    <w:rsid w:val="00C017A2"/>
    <w:rsid w:val="00C0554B"/>
    <w:rsid w:val="00C06A99"/>
    <w:rsid w:val="00C0715E"/>
    <w:rsid w:val="00C07B99"/>
    <w:rsid w:val="00C1123B"/>
    <w:rsid w:val="00C167A0"/>
    <w:rsid w:val="00C218F2"/>
    <w:rsid w:val="00C21B0D"/>
    <w:rsid w:val="00C221AD"/>
    <w:rsid w:val="00C22AF5"/>
    <w:rsid w:val="00C23619"/>
    <w:rsid w:val="00C2539F"/>
    <w:rsid w:val="00C30497"/>
    <w:rsid w:val="00C33BAB"/>
    <w:rsid w:val="00C36034"/>
    <w:rsid w:val="00C3767A"/>
    <w:rsid w:val="00C4047C"/>
    <w:rsid w:val="00C40E99"/>
    <w:rsid w:val="00C4111D"/>
    <w:rsid w:val="00C43CA6"/>
    <w:rsid w:val="00C44C3C"/>
    <w:rsid w:val="00C47E4D"/>
    <w:rsid w:val="00C5108F"/>
    <w:rsid w:val="00C51281"/>
    <w:rsid w:val="00C52BBE"/>
    <w:rsid w:val="00C539E9"/>
    <w:rsid w:val="00C54652"/>
    <w:rsid w:val="00C568E2"/>
    <w:rsid w:val="00C5764C"/>
    <w:rsid w:val="00C612D7"/>
    <w:rsid w:val="00C63CD4"/>
    <w:rsid w:val="00C64C3D"/>
    <w:rsid w:val="00C67523"/>
    <w:rsid w:val="00C677D5"/>
    <w:rsid w:val="00C72DA3"/>
    <w:rsid w:val="00C73A9F"/>
    <w:rsid w:val="00C771D4"/>
    <w:rsid w:val="00C806E2"/>
    <w:rsid w:val="00C82FCA"/>
    <w:rsid w:val="00C83CF7"/>
    <w:rsid w:val="00C912BD"/>
    <w:rsid w:val="00C91A09"/>
    <w:rsid w:val="00C942CB"/>
    <w:rsid w:val="00C94BEC"/>
    <w:rsid w:val="00C9521C"/>
    <w:rsid w:val="00C9546B"/>
    <w:rsid w:val="00C96607"/>
    <w:rsid w:val="00C9668C"/>
    <w:rsid w:val="00CA00FA"/>
    <w:rsid w:val="00CA0585"/>
    <w:rsid w:val="00CA1BBD"/>
    <w:rsid w:val="00CA2444"/>
    <w:rsid w:val="00CA57C5"/>
    <w:rsid w:val="00CA5C41"/>
    <w:rsid w:val="00CB0556"/>
    <w:rsid w:val="00CB33EB"/>
    <w:rsid w:val="00CB3A7B"/>
    <w:rsid w:val="00CB4E7D"/>
    <w:rsid w:val="00CB5CBE"/>
    <w:rsid w:val="00CB69B1"/>
    <w:rsid w:val="00CB76FE"/>
    <w:rsid w:val="00CC3050"/>
    <w:rsid w:val="00CC3D2C"/>
    <w:rsid w:val="00CC63F0"/>
    <w:rsid w:val="00CD2C05"/>
    <w:rsid w:val="00CD6E55"/>
    <w:rsid w:val="00CD7EF0"/>
    <w:rsid w:val="00CE0C8E"/>
    <w:rsid w:val="00CE1D2B"/>
    <w:rsid w:val="00CE30FB"/>
    <w:rsid w:val="00CE40C8"/>
    <w:rsid w:val="00CE59AF"/>
    <w:rsid w:val="00CE5F89"/>
    <w:rsid w:val="00CE61F4"/>
    <w:rsid w:val="00CE6F0C"/>
    <w:rsid w:val="00CF0997"/>
    <w:rsid w:val="00CF29A5"/>
    <w:rsid w:val="00CF4DC1"/>
    <w:rsid w:val="00CF6399"/>
    <w:rsid w:val="00CF6980"/>
    <w:rsid w:val="00D00645"/>
    <w:rsid w:val="00D00BB3"/>
    <w:rsid w:val="00D031BD"/>
    <w:rsid w:val="00D0360D"/>
    <w:rsid w:val="00D05E7F"/>
    <w:rsid w:val="00D06F38"/>
    <w:rsid w:val="00D077B6"/>
    <w:rsid w:val="00D07A6C"/>
    <w:rsid w:val="00D10780"/>
    <w:rsid w:val="00D1093D"/>
    <w:rsid w:val="00D10B01"/>
    <w:rsid w:val="00D11165"/>
    <w:rsid w:val="00D12976"/>
    <w:rsid w:val="00D14F00"/>
    <w:rsid w:val="00D1715F"/>
    <w:rsid w:val="00D17743"/>
    <w:rsid w:val="00D17F05"/>
    <w:rsid w:val="00D2191B"/>
    <w:rsid w:val="00D2214B"/>
    <w:rsid w:val="00D229B5"/>
    <w:rsid w:val="00D22F9F"/>
    <w:rsid w:val="00D23182"/>
    <w:rsid w:val="00D232AB"/>
    <w:rsid w:val="00D23544"/>
    <w:rsid w:val="00D23C7E"/>
    <w:rsid w:val="00D35ACB"/>
    <w:rsid w:val="00D372D2"/>
    <w:rsid w:val="00D37631"/>
    <w:rsid w:val="00D41242"/>
    <w:rsid w:val="00D412E7"/>
    <w:rsid w:val="00D41E5B"/>
    <w:rsid w:val="00D428F1"/>
    <w:rsid w:val="00D46863"/>
    <w:rsid w:val="00D50E4C"/>
    <w:rsid w:val="00D51DFA"/>
    <w:rsid w:val="00D52930"/>
    <w:rsid w:val="00D53CCF"/>
    <w:rsid w:val="00D53D72"/>
    <w:rsid w:val="00D54B33"/>
    <w:rsid w:val="00D55C28"/>
    <w:rsid w:val="00D56D8A"/>
    <w:rsid w:val="00D570DF"/>
    <w:rsid w:val="00D64C1F"/>
    <w:rsid w:val="00D65F40"/>
    <w:rsid w:val="00D66738"/>
    <w:rsid w:val="00D67854"/>
    <w:rsid w:val="00D709B7"/>
    <w:rsid w:val="00D7348F"/>
    <w:rsid w:val="00D802FB"/>
    <w:rsid w:val="00D8055B"/>
    <w:rsid w:val="00D81DB8"/>
    <w:rsid w:val="00D82FE2"/>
    <w:rsid w:val="00D847D3"/>
    <w:rsid w:val="00D8535A"/>
    <w:rsid w:val="00D858B5"/>
    <w:rsid w:val="00D91F1C"/>
    <w:rsid w:val="00D9264C"/>
    <w:rsid w:val="00D93789"/>
    <w:rsid w:val="00D94A3F"/>
    <w:rsid w:val="00D955F9"/>
    <w:rsid w:val="00D96E95"/>
    <w:rsid w:val="00DA2362"/>
    <w:rsid w:val="00DA56BD"/>
    <w:rsid w:val="00DA5CA4"/>
    <w:rsid w:val="00DA7177"/>
    <w:rsid w:val="00DB0D97"/>
    <w:rsid w:val="00DB37AF"/>
    <w:rsid w:val="00DB4B57"/>
    <w:rsid w:val="00DB5230"/>
    <w:rsid w:val="00DB5675"/>
    <w:rsid w:val="00DC01FD"/>
    <w:rsid w:val="00DC1658"/>
    <w:rsid w:val="00DC1D53"/>
    <w:rsid w:val="00DC26C3"/>
    <w:rsid w:val="00DC28D1"/>
    <w:rsid w:val="00DC34C8"/>
    <w:rsid w:val="00DC3FA2"/>
    <w:rsid w:val="00DC43F4"/>
    <w:rsid w:val="00DC7D99"/>
    <w:rsid w:val="00DD0DB4"/>
    <w:rsid w:val="00DD13B8"/>
    <w:rsid w:val="00DD5EFB"/>
    <w:rsid w:val="00DE4AE1"/>
    <w:rsid w:val="00DE5566"/>
    <w:rsid w:val="00DE5F75"/>
    <w:rsid w:val="00DE6191"/>
    <w:rsid w:val="00DE679A"/>
    <w:rsid w:val="00DE6D7D"/>
    <w:rsid w:val="00DE7985"/>
    <w:rsid w:val="00DF0756"/>
    <w:rsid w:val="00DF0963"/>
    <w:rsid w:val="00DF1042"/>
    <w:rsid w:val="00DF3037"/>
    <w:rsid w:val="00DF495F"/>
    <w:rsid w:val="00DF572F"/>
    <w:rsid w:val="00DF5BEA"/>
    <w:rsid w:val="00DF6F1A"/>
    <w:rsid w:val="00DF7B7E"/>
    <w:rsid w:val="00E001E1"/>
    <w:rsid w:val="00E0140E"/>
    <w:rsid w:val="00E121CC"/>
    <w:rsid w:val="00E14987"/>
    <w:rsid w:val="00E1643E"/>
    <w:rsid w:val="00E206A2"/>
    <w:rsid w:val="00E20F89"/>
    <w:rsid w:val="00E2139A"/>
    <w:rsid w:val="00E21816"/>
    <w:rsid w:val="00E24E59"/>
    <w:rsid w:val="00E30BD4"/>
    <w:rsid w:val="00E35B7A"/>
    <w:rsid w:val="00E372F0"/>
    <w:rsid w:val="00E41AC0"/>
    <w:rsid w:val="00E41C90"/>
    <w:rsid w:val="00E42DCB"/>
    <w:rsid w:val="00E45D10"/>
    <w:rsid w:val="00E516B5"/>
    <w:rsid w:val="00E51C73"/>
    <w:rsid w:val="00E52485"/>
    <w:rsid w:val="00E539C2"/>
    <w:rsid w:val="00E540A3"/>
    <w:rsid w:val="00E54700"/>
    <w:rsid w:val="00E54BD8"/>
    <w:rsid w:val="00E57E65"/>
    <w:rsid w:val="00E62A3D"/>
    <w:rsid w:val="00E6394E"/>
    <w:rsid w:val="00E645E0"/>
    <w:rsid w:val="00E66DB7"/>
    <w:rsid w:val="00E70579"/>
    <w:rsid w:val="00E70AE3"/>
    <w:rsid w:val="00E728A0"/>
    <w:rsid w:val="00E73EA4"/>
    <w:rsid w:val="00E74CEC"/>
    <w:rsid w:val="00E774EE"/>
    <w:rsid w:val="00E7776E"/>
    <w:rsid w:val="00E83978"/>
    <w:rsid w:val="00E90076"/>
    <w:rsid w:val="00E903B8"/>
    <w:rsid w:val="00E9145F"/>
    <w:rsid w:val="00E9402B"/>
    <w:rsid w:val="00E95902"/>
    <w:rsid w:val="00E964DE"/>
    <w:rsid w:val="00E964ED"/>
    <w:rsid w:val="00EA1942"/>
    <w:rsid w:val="00EA24D1"/>
    <w:rsid w:val="00EA40FC"/>
    <w:rsid w:val="00EA4301"/>
    <w:rsid w:val="00EA510C"/>
    <w:rsid w:val="00EA72A5"/>
    <w:rsid w:val="00EA76E6"/>
    <w:rsid w:val="00EB0AA9"/>
    <w:rsid w:val="00EB30CA"/>
    <w:rsid w:val="00EB341A"/>
    <w:rsid w:val="00EB3AEB"/>
    <w:rsid w:val="00EB3B46"/>
    <w:rsid w:val="00EB48B6"/>
    <w:rsid w:val="00EB4F5C"/>
    <w:rsid w:val="00EB7638"/>
    <w:rsid w:val="00EB7F2A"/>
    <w:rsid w:val="00EC178B"/>
    <w:rsid w:val="00EC1832"/>
    <w:rsid w:val="00EC294B"/>
    <w:rsid w:val="00EC5A15"/>
    <w:rsid w:val="00EC7171"/>
    <w:rsid w:val="00EC73FB"/>
    <w:rsid w:val="00ED0FCF"/>
    <w:rsid w:val="00ED1C94"/>
    <w:rsid w:val="00ED267B"/>
    <w:rsid w:val="00ED309D"/>
    <w:rsid w:val="00ED30DA"/>
    <w:rsid w:val="00ED346F"/>
    <w:rsid w:val="00ED45A7"/>
    <w:rsid w:val="00ED49D6"/>
    <w:rsid w:val="00ED7516"/>
    <w:rsid w:val="00EE0344"/>
    <w:rsid w:val="00EE2DB9"/>
    <w:rsid w:val="00EE4751"/>
    <w:rsid w:val="00EE4AC8"/>
    <w:rsid w:val="00EE5BB6"/>
    <w:rsid w:val="00EF041E"/>
    <w:rsid w:val="00EF0AA9"/>
    <w:rsid w:val="00EF1D52"/>
    <w:rsid w:val="00EF4E7A"/>
    <w:rsid w:val="00F00842"/>
    <w:rsid w:val="00F028B0"/>
    <w:rsid w:val="00F02A4C"/>
    <w:rsid w:val="00F062CA"/>
    <w:rsid w:val="00F10602"/>
    <w:rsid w:val="00F10792"/>
    <w:rsid w:val="00F119DD"/>
    <w:rsid w:val="00F134D3"/>
    <w:rsid w:val="00F13F21"/>
    <w:rsid w:val="00F151FD"/>
    <w:rsid w:val="00F1681E"/>
    <w:rsid w:val="00F217E0"/>
    <w:rsid w:val="00F26334"/>
    <w:rsid w:val="00F264E3"/>
    <w:rsid w:val="00F32429"/>
    <w:rsid w:val="00F32672"/>
    <w:rsid w:val="00F32845"/>
    <w:rsid w:val="00F32BE8"/>
    <w:rsid w:val="00F33896"/>
    <w:rsid w:val="00F34255"/>
    <w:rsid w:val="00F35182"/>
    <w:rsid w:val="00F363D6"/>
    <w:rsid w:val="00F37B62"/>
    <w:rsid w:val="00F41AC7"/>
    <w:rsid w:val="00F42DA2"/>
    <w:rsid w:val="00F448D5"/>
    <w:rsid w:val="00F44F76"/>
    <w:rsid w:val="00F5495E"/>
    <w:rsid w:val="00F551AE"/>
    <w:rsid w:val="00F55B1F"/>
    <w:rsid w:val="00F61585"/>
    <w:rsid w:val="00F62122"/>
    <w:rsid w:val="00F623B7"/>
    <w:rsid w:val="00F634D9"/>
    <w:rsid w:val="00F64BEA"/>
    <w:rsid w:val="00F65A64"/>
    <w:rsid w:val="00F677E6"/>
    <w:rsid w:val="00F67DF0"/>
    <w:rsid w:val="00F7004D"/>
    <w:rsid w:val="00F73D53"/>
    <w:rsid w:val="00F74CE7"/>
    <w:rsid w:val="00F776C3"/>
    <w:rsid w:val="00F804B6"/>
    <w:rsid w:val="00F80580"/>
    <w:rsid w:val="00F81E4B"/>
    <w:rsid w:val="00F82508"/>
    <w:rsid w:val="00F82741"/>
    <w:rsid w:val="00F82B8F"/>
    <w:rsid w:val="00F82EA0"/>
    <w:rsid w:val="00F84383"/>
    <w:rsid w:val="00F85108"/>
    <w:rsid w:val="00F903A4"/>
    <w:rsid w:val="00F91078"/>
    <w:rsid w:val="00F9116F"/>
    <w:rsid w:val="00F95B97"/>
    <w:rsid w:val="00F95D0B"/>
    <w:rsid w:val="00F97F08"/>
    <w:rsid w:val="00FA0527"/>
    <w:rsid w:val="00FA33AC"/>
    <w:rsid w:val="00FA5E84"/>
    <w:rsid w:val="00FA5EB6"/>
    <w:rsid w:val="00FA5F6E"/>
    <w:rsid w:val="00FA642D"/>
    <w:rsid w:val="00FA661B"/>
    <w:rsid w:val="00FB03FB"/>
    <w:rsid w:val="00FB5D83"/>
    <w:rsid w:val="00FB6DC1"/>
    <w:rsid w:val="00FB7C0D"/>
    <w:rsid w:val="00FC033E"/>
    <w:rsid w:val="00FC3C36"/>
    <w:rsid w:val="00FC4327"/>
    <w:rsid w:val="00FC56D6"/>
    <w:rsid w:val="00FC61F6"/>
    <w:rsid w:val="00FC7381"/>
    <w:rsid w:val="00FC765C"/>
    <w:rsid w:val="00FC797A"/>
    <w:rsid w:val="00FD0BD9"/>
    <w:rsid w:val="00FD11DD"/>
    <w:rsid w:val="00FD1AD2"/>
    <w:rsid w:val="00FD235C"/>
    <w:rsid w:val="00FD2399"/>
    <w:rsid w:val="00FD53A5"/>
    <w:rsid w:val="00FD5D5C"/>
    <w:rsid w:val="00FE1FD8"/>
    <w:rsid w:val="00FE224A"/>
    <w:rsid w:val="00FE2A3B"/>
    <w:rsid w:val="00FE50F0"/>
    <w:rsid w:val="00FE52C8"/>
    <w:rsid w:val="00FE5334"/>
    <w:rsid w:val="00FE5780"/>
    <w:rsid w:val="00FE5EF3"/>
    <w:rsid w:val="00FE63AE"/>
    <w:rsid w:val="00FE723C"/>
    <w:rsid w:val="00FF04E1"/>
    <w:rsid w:val="00FF324D"/>
    <w:rsid w:val="00FF3F07"/>
    <w:rsid w:val="00FF3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34F65D"/>
  <w15:docId w15:val="{61549F58-CCD6-4D71-9BA2-2CC8742E3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Arial"/>
        <w:lang w:val="en-IN" w:eastAsia="ja-JP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08143F"/>
    <w:pPr>
      <w:widowControl w:val="0"/>
      <w:jc w:val="both"/>
    </w:pPr>
    <w:rPr>
      <w:kern w:val="2"/>
      <w:sz w:val="21"/>
      <w:szCs w:val="22"/>
      <w:lang w:val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リストなし1"/>
    <w:next w:val="a2"/>
    <w:uiPriority w:val="99"/>
    <w:semiHidden/>
    <w:unhideWhenUsed/>
    <w:rsid w:val="00B76B99"/>
  </w:style>
  <w:style w:type="paragraph" w:customStyle="1" w:styleId="MDPI11articletype">
    <w:name w:val="MDPI_1.1_article_type"/>
    <w:basedOn w:val="MDPI31text"/>
    <w:next w:val="MDPI12title"/>
    <w:qFormat/>
    <w:rsid w:val="00B76B99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B76B99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B76B99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B76B99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B76B99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B76B99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B76B99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B76B99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a1"/>
    <w:uiPriority w:val="99"/>
    <w:rsid w:val="00B76B99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B76B99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rsid w:val="00B76B99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5">
    <w:name w:val="フッター (文字)"/>
    <w:link w:val="a4"/>
    <w:uiPriority w:val="99"/>
    <w:rsid w:val="00B76B9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6">
    <w:name w:val="header"/>
    <w:basedOn w:val="a"/>
    <w:link w:val="a7"/>
    <w:uiPriority w:val="99"/>
    <w:rsid w:val="00B76B9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7">
    <w:name w:val="ヘッダー (文字)"/>
    <w:link w:val="a6"/>
    <w:uiPriority w:val="99"/>
    <w:rsid w:val="00B76B9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B76B99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 w:val="24"/>
      <w:szCs w:val="22"/>
      <w:lang w:val="en-US" w:eastAsia="de-CH" w:bidi="ar-SA"/>
    </w:rPr>
  </w:style>
  <w:style w:type="paragraph" w:customStyle="1" w:styleId="MDPI32textnoindent">
    <w:name w:val="MDPI_3.2_text_no_indent"/>
    <w:basedOn w:val="MDPI31text"/>
    <w:link w:val="MDPI32textnoindentChar"/>
    <w:qFormat/>
    <w:rsid w:val="00B76B99"/>
    <w:pPr>
      <w:ind w:firstLine="0"/>
    </w:pPr>
  </w:style>
  <w:style w:type="paragraph" w:customStyle="1" w:styleId="MDPI33textspaceafter">
    <w:name w:val="MDPI_3.3_text_space_after"/>
    <w:basedOn w:val="MDPI31text"/>
    <w:qFormat/>
    <w:rsid w:val="00B76B99"/>
    <w:pPr>
      <w:spacing w:after="240"/>
    </w:pPr>
  </w:style>
  <w:style w:type="paragraph" w:customStyle="1" w:styleId="MDPI35textbeforelist">
    <w:name w:val="MDPI_3.5_text_before_list"/>
    <w:basedOn w:val="MDPI31text"/>
    <w:qFormat/>
    <w:rsid w:val="00B76B99"/>
    <w:pPr>
      <w:spacing w:after="120"/>
    </w:pPr>
  </w:style>
  <w:style w:type="paragraph" w:customStyle="1" w:styleId="MDPI36textafterlist">
    <w:name w:val="MDPI_3.6_text_after_list"/>
    <w:basedOn w:val="MDPI31text"/>
    <w:qFormat/>
    <w:rsid w:val="00B76B99"/>
    <w:pPr>
      <w:spacing w:before="120"/>
    </w:pPr>
  </w:style>
  <w:style w:type="paragraph" w:customStyle="1" w:styleId="MDPI37itemize">
    <w:name w:val="MDPI_3.7_itemize"/>
    <w:basedOn w:val="MDPI31text"/>
    <w:qFormat/>
    <w:rsid w:val="00B76B9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76B99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76B99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B76B99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B76B9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B76B99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B76B9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76B99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B76B99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76B99"/>
    <w:pPr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B76B99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76B99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76B99"/>
  </w:style>
  <w:style w:type="paragraph" w:customStyle="1" w:styleId="MDPIfooterfirstpage">
    <w:name w:val="MDPI_footer_firstpage"/>
    <w:basedOn w:val="a"/>
    <w:qFormat/>
    <w:rsid w:val="00B76B99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31text">
    <w:name w:val="MDPI_3.1_text"/>
    <w:link w:val="MDPI31textChar"/>
    <w:qFormat/>
    <w:rsid w:val="00B76B9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B76B99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B76B99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B76B99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B76B99"/>
    <w:pPr>
      <w:numPr>
        <w:numId w:val="3"/>
      </w:numPr>
      <w:spacing w:before="0" w:line="260" w:lineRule="atLeast"/>
      <w:ind w:left="425" w:hanging="425"/>
    </w:pPr>
  </w:style>
  <w:style w:type="paragraph" w:styleId="a8">
    <w:name w:val="Balloon Text"/>
    <w:basedOn w:val="a"/>
    <w:link w:val="a9"/>
    <w:uiPriority w:val="99"/>
    <w:semiHidden/>
    <w:unhideWhenUsed/>
    <w:rsid w:val="00B76B99"/>
    <w:pPr>
      <w:widowControl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9">
    <w:name w:val="吹き出し (文字)"/>
    <w:link w:val="a8"/>
    <w:uiPriority w:val="99"/>
    <w:semiHidden/>
    <w:rsid w:val="00B76B9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a">
    <w:name w:val="line number"/>
    <w:basedOn w:val="a0"/>
    <w:uiPriority w:val="99"/>
    <w:semiHidden/>
    <w:unhideWhenUsed/>
    <w:rsid w:val="00B76B99"/>
  </w:style>
  <w:style w:type="table" w:customStyle="1" w:styleId="MDPI41threelinetable">
    <w:name w:val="MDPI_4.1_three_line_table"/>
    <w:basedOn w:val="a1"/>
    <w:uiPriority w:val="99"/>
    <w:rsid w:val="00B76B99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Lucida Sans Unicode" w:hAnsi="Lucida Sans Unicod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unhideWhenUsed/>
    <w:rsid w:val="00B76B99"/>
    <w:rPr>
      <w:color w:val="0563C1"/>
      <w:u w:val="single"/>
    </w:rPr>
  </w:style>
  <w:style w:type="character" w:customStyle="1" w:styleId="10">
    <w:name w:val="未解決のメンション1"/>
    <w:uiPriority w:val="99"/>
    <w:semiHidden/>
    <w:unhideWhenUsed/>
    <w:rsid w:val="00B76B99"/>
    <w:rPr>
      <w:color w:val="605E5C"/>
      <w:shd w:val="clear" w:color="auto" w:fill="E1DFDD"/>
    </w:rPr>
  </w:style>
  <w:style w:type="character" w:styleId="ac">
    <w:name w:val="FollowedHyperlink"/>
    <w:uiPriority w:val="99"/>
    <w:semiHidden/>
    <w:unhideWhenUsed/>
    <w:rsid w:val="00B76B99"/>
    <w:rPr>
      <w:color w:val="954F72"/>
      <w:u w:val="single"/>
    </w:rPr>
  </w:style>
  <w:style w:type="paragraph" w:styleId="ad">
    <w:name w:val="List Paragraph"/>
    <w:basedOn w:val="a"/>
    <w:uiPriority w:val="34"/>
    <w:qFormat/>
    <w:rsid w:val="00E66DB7"/>
    <w:pPr>
      <w:ind w:leftChars="400" w:left="960"/>
    </w:pPr>
    <w:rPr>
      <w:rFonts w:ascii="游明朝" w:eastAsia="游明朝" w:hAnsi="游明朝" w:cs="Times New Roman"/>
      <w:sz w:val="24"/>
      <w:szCs w:val="24"/>
    </w:rPr>
  </w:style>
  <w:style w:type="character" w:styleId="ae">
    <w:name w:val="annotation reference"/>
    <w:uiPriority w:val="99"/>
    <w:semiHidden/>
    <w:unhideWhenUsed/>
    <w:rsid w:val="00B76B99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E66DB7"/>
    <w:pPr>
      <w:widowControl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  <w:style w:type="character" w:customStyle="1" w:styleId="af0">
    <w:name w:val="コメント文字列 (文字)"/>
    <w:link w:val="af"/>
    <w:uiPriority w:val="99"/>
    <w:rsid w:val="00B76B99"/>
    <w:rPr>
      <w:rFonts w:ascii="Times New Roman" w:eastAsia="Times New Roman" w:hAnsi="Times New Roman" w:cs="Times New Roman"/>
      <w:color w:val="000000"/>
      <w:lang w:val="en-US" w:eastAsia="de-DE" w:bidi="ar-SA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B76B99"/>
    <w:rPr>
      <w:b/>
      <w:bCs/>
    </w:rPr>
  </w:style>
  <w:style w:type="character" w:customStyle="1" w:styleId="af2">
    <w:name w:val="コメント内容 (文字)"/>
    <w:link w:val="af1"/>
    <w:uiPriority w:val="99"/>
    <w:semiHidden/>
    <w:rsid w:val="00B76B99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</w:rPr>
  </w:style>
  <w:style w:type="character" w:customStyle="1" w:styleId="shorttext">
    <w:name w:val="short_text"/>
    <w:basedOn w:val="a0"/>
    <w:rsid w:val="00B76B99"/>
  </w:style>
  <w:style w:type="character" w:customStyle="1" w:styleId="st">
    <w:name w:val="st"/>
    <w:basedOn w:val="a0"/>
    <w:rsid w:val="00B76B99"/>
  </w:style>
  <w:style w:type="paragraph" w:customStyle="1" w:styleId="Style1">
    <w:name w:val="Style1"/>
    <w:basedOn w:val="MDPI32textnoindent"/>
    <w:link w:val="Style1Char"/>
    <w:qFormat/>
    <w:rsid w:val="00B76B99"/>
    <w:pPr>
      <w:autoSpaceDE w:val="0"/>
      <w:autoSpaceDN w:val="0"/>
      <w:spacing w:line="240" w:lineRule="auto"/>
      <w:jc w:val="center"/>
    </w:pPr>
    <w:rPr>
      <w:b/>
      <w:i/>
      <w:sz w:val="16"/>
    </w:rPr>
  </w:style>
  <w:style w:type="character" w:customStyle="1" w:styleId="MDPI31textChar">
    <w:name w:val="MDPI_3.1_text Char"/>
    <w:link w:val="MDPI31text"/>
    <w:rsid w:val="00B76B99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2textnoindentChar">
    <w:name w:val="MDPI_3.2_text_no_indent Char"/>
    <w:link w:val="MDPI32textnoindent"/>
    <w:rsid w:val="00B76B99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Style1Char">
    <w:name w:val="Style1 Char"/>
    <w:link w:val="Style1"/>
    <w:rsid w:val="00B76B99"/>
    <w:rPr>
      <w:rFonts w:ascii="Palatino Linotype" w:eastAsia="Times New Roman" w:hAnsi="Palatino Linotype" w:cs="Times New Roman"/>
      <w:b/>
      <w:i/>
      <w:snapToGrid w:val="0"/>
      <w:color w:val="000000"/>
      <w:kern w:val="0"/>
      <w:sz w:val="16"/>
      <w:lang w:eastAsia="de-DE" w:bidi="en-US"/>
    </w:rPr>
  </w:style>
  <w:style w:type="paragraph" w:styleId="af3">
    <w:name w:val="Revision"/>
    <w:hidden/>
    <w:uiPriority w:val="99"/>
    <w:semiHidden/>
    <w:rsid w:val="0008143F"/>
    <w:rPr>
      <w:kern w:val="2"/>
      <w:sz w:val="21"/>
      <w:szCs w:val="22"/>
      <w:lang w:val="en-US" w:bidi="ar-SA"/>
    </w:rPr>
  </w:style>
  <w:style w:type="paragraph" w:customStyle="1" w:styleId="p">
    <w:name w:val="p"/>
    <w:basedOn w:val="a"/>
    <w:rsid w:val="00A22B2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4">
    <w:name w:val="Placeholder Text"/>
    <w:uiPriority w:val="99"/>
    <w:semiHidden/>
    <w:rsid w:val="00844B7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CB2241-8335-4AD2-850F-EA28F176332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A4D5F2F-97CA-47BD-ADA9-8DDB9CD8B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6</Words>
  <Characters>2714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原 章規</dc:creator>
  <cp:lastModifiedBy>原 章規</cp:lastModifiedBy>
  <cp:revision>3</cp:revision>
  <cp:lastPrinted>2021-08-31T01:18:00Z</cp:lastPrinted>
  <dcterms:created xsi:type="dcterms:W3CDTF">2021-09-11T01:51:00Z</dcterms:created>
  <dcterms:modified xsi:type="dcterms:W3CDTF">2021-09-11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international-journal-of-obesit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Id 2_1">
    <vt:lpwstr>http://www.zotero.org/styles/clinical-nutrition</vt:lpwstr>
  </property>
  <property fmtid="{D5CDD505-2E9C-101B-9397-08002B2CF9AE}" pid="7" name="Mendeley Recent Style Id 3_1">
    <vt:lpwstr>http://www.zotero.org/styles/ieee</vt:lpwstr>
  </property>
  <property fmtid="{D5CDD505-2E9C-101B-9397-08002B2CF9AE}" pid="8" name="Mendeley Recent Style Id 4_1">
    <vt:lpwstr>http://www.zotero.org/styles/international-journal-of-obesity</vt:lpwstr>
  </property>
  <property fmtid="{D5CDD505-2E9C-101B-9397-08002B2CF9AE}" pid="9" name="Mendeley Recent Style Id 5_1">
    <vt:lpwstr>http://www.zotero.org/styles/journal-of-nephrology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obesity</vt:lpwstr>
  </property>
  <property fmtid="{D5CDD505-2E9C-101B-9397-08002B2CF9AE}" pid="14" name="Mendeley Recent Style Name 0_1">
    <vt:lpwstr>American Psychological Association 7th edition</vt:lpwstr>
  </property>
  <property fmtid="{D5CDD505-2E9C-101B-9397-08002B2CF9AE}" pid="15" name="Mendeley Recent Style Name 1_1">
    <vt:lpwstr>Cite Them Right 10th edition - Harvard</vt:lpwstr>
  </property>
  <property fmtid="{D5CDD505-2E9C-101B-9397-08002B2CF9AE}" pid="16" name="Mendeley Recent Style Name 2_1">
    <vt:lpwstr>Clinical Nutrition</vt:lpwstr>
  </property>
  <property fmtid="{D5CDD505-2E9C-101B-9397-08002B2CF9AE}" pid="17" name="Mendeley Recent Style Name 3_1">
    <vt:lpwstr>IEEE</vt:lpwstr>
  </property>
  <property fmtid="{D5CDD505-2E9C-101B-9397-08002B2CF9AE}" pid="18" name="Mendeley Recent Style Name 4_1">
    <vt:lpwstr>International Journal of Obesity</vt:lpwstr>
  </property>
  <property fmtid="{D5CDD505-2E9C-101B-9397-08002B2CF9AE}" pid="19" name="Mendeley Recent Style Name 5_1">
    <vt:lpwstr>Journal of Nephrology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Obesity</vt:lpwstr>
  </property>
  <property fmtid="{D5CDD505-2E9C-101B-9397-08002B2CF9AE}" pid="24" name="Mendeley Unique User Id_1">
    <vt:lpwstr>f9947423-7342-3102-ae61-88dfa86e90c5</vt:lpwstr>
  </property>
  <property fmtid="{D5CDD505-2E9C-101B-9397-08002B2CF9AE}" pid="25" name="UniqueFileID">
    <vt:lpwstr>7W2ICIfkMHc9</vt:lpwstr>
  </property>
</Properties>
</file>